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0B762F" w14:textId="77777777" w:rsidR="00654E8F" w:rsidRPr="0072424F" w:rsidRDefault="00654E8F" w:rsidP="00C06CC5">
      <w:pPr>
        <w:pStyle w:val="SupplementaryMaterial"/>
        <w:spacing w:before="0" w:after="0"/>
        <w:rPr>
          <w:b w:val="0"/>
        </w:rPr>
      </w:pPr>
      <w:r w:rsidRPr="0072424F">
        <w:t>Supplementary Material</w:t>
      </w:r>
    </w:p>
    <w:p w14:paraId="05C1BB0D" w14:textId="77777777" w:rsidR="00C06CC5" w:rsidRPr="0072424F" w:rsidRDefault="00C06CC5" w:rsidP="00C06CC5">
      <w:pPr>
        <w:spacing w:before="0" w:after="0"/>
        <w:jc w:val="both"/>
        <w:rPr>
          <w:rFonts w:cs="Times New Roman"/>
          <w:b/>
          <w:i/>
          <w:sz w:val="32"/>
          <w:szCs w:val="32"/>
        </w:rPr>
      </w:pPr>
      <w:r w:rsidRPr="0072424F">
        <w:rPr>
          <w:rFonts w:cs="Times New Roman"/>
          <w:b/>
          <w:sz w:val="32"/>
          <w:szCs w:val="32"/>
        </w:rPr>
        <w:t xml:space="preserve">Diversity and temporal dynamics of the epiphytic bacterial communities associated with the canopy-forming seaweed </w:t>
      </w:r>
      <w:r w:rsidRPr="0072424F">
        <w:rPr>
          <w:rFonts w:cs="Times New Roman"/>
          <w:b/>
          <w:i/>
          <w:sz w:val="32"/>
          <w:szCs w:val="32"/>
        </w:rPr>
        <w:t xml:space="preserve">Cystoseira compressa </w:t>
      </w:r>
      <w:r w:rsidRPr="0072424F">
        <w:rPr>
          <w:rFonts w:cs="Times New Roman"/>
          <w:b/>
          <w:sz w:val="32"/>
          <w:szCs w:val="32"/>
        </w:rPr>
        <w:t>(</w:t>
      </w:r>
      <w:proofErr w:type="spellStart"/>
      <w:r w:rsidRPr="0072424F">
        <w:rPr>
          <w:rFonts w:cs="Times New Roman"/>
          <w:b/>
          <w:sz w:val="32"/>
          <w:szCs w:val="32"/>
        </w:rPr>
        <w:t>Esper</w:t>
      </w:r>
      <w:proofErr w:type="spellEnd"/>
      <w:r w:rsidRPr="0072424F">
        <w:rPr>
          <w:rFonts w:cs="Times New Roman"/>
          <w:b/>
          <w:sz w:val="32"/>
          <w:szCs w:val="32"/>
        </w:rPr>
        <w:t xml:space="preserve">) </w:t>
      </w:r>
      <w:proofErr w:type="spellStart"/>
      <w:r w:rsidRPr="0072424F">
        <w:rPr>
          <w:rFonts w:cs="Times New Roman"/>
          <w:b/>
          <w:sz w:val="32"/>
          <w:szCs w:val="32"/>
        </w:rPr>
        <w:t>Gerloff</w:t>
      </w:r>
      <w:proofErr w:type="spellEnd"/>
      <w:r w:rsidRPr="0072424F">
        <w:rPr>
          <w:rFonts w:cs="Times New Roman"/>
          <w:b/>
          <w:sz w:val="32"/>
          <w:szCs w:val="32"/>
        </w:rPr>
        <w:t xml:space="preserve"> &amp; </w:t>
      </w:r>
      <w:proofErr w:type="spellStart"/>
      <w:r w:rsidRPr="0072424F">
        <w:rPr>
          <w:rFonts w:cs="Times New Roman"/>
          <w:b/>
          <w:sz w:val="32"/>
          <w:szCs w:val="32"/>
        </w:rPr>
        <w:t>Nizamuddin</w:t>
      </w:r>
      <w:proofErr w:type="spellEnd"/>
    </w:p>
    <w:p w14:paraId="74318A42" w14:textId="77777777" w:rsidR="00C06CC5" w:rsidRPr="0072424F" w:rsidRDefault="00C06CC5" w:rsidP="00C06CC5">
      <w:pPr>
        <w:spacing w:before="0" w:after="0"/>
        <w:rPr>
          <w:b/>
        </w:rPr>
      </w:pPr>
    </w:p>
    <w:p w14:paraId="2B91EA15" w14:textId="77777777" w:rsidR="00C06CC5" w:rsidRPr="0072424F" w:rsidRDefault="00C06CC5" w:rsidP="00C06CC5">
      <w:pPr>
        <w:spacing w:before="0" w:after="0"/>
        <w:rPr>
          <w:rFonts w:cs="Times New Roman"/>
          <w:b/>
          <w:vertAlign w:val="superscript"/>
        </w:rPr>
      </w:pPr>
      <w:r w:rsidRPr="0072424F">
        <w:rPr>
          <w:rFonts w:cs="Times New Roman"/>
          <w:b/>
        </w:rPr>
        <w:t>Francesco Paolo Mancuso</w:t>
      </w:r>
      <w:r w:rsidRPr="0072424F">
        <w:rPr>
          <w:rFonts w:cs="Times New Roman"/>
          <w:b/>
          <w:vertAlign w:val="superscript"/>
        </w:rPr>
        <w:t>*</w:t>
      </w:r>
      <w:r w:rsidRPr="0072424F">
        <w:rPr>
          <w:rFonts w:cs="Times New Roman"/>
          <w:b/>
        </w:rPr>
        <w:t xml:space="preserve">, </w:t>
      </w:r>
      <w:proofErr w:type="spellStart"/>
      <w:r w:rsidRPr="0072424F">
        <w:rPr>
          <w:rFonts w:cs="Times New Roman"/>
          <w:b/>
        </w:rPr>
        <w:t>Sofie</w:t>
      </w:r>
      <w:proofErr w:type="spellEnd"/>
      <w:r w:rsidRPr="0072424F">
        <w:rPr>
          <w:rFonts w:cs="Times New Roman"/>
          <w:b/>
        </w:rPr>
        <w:t xml:space="preserve"> </w:t>
      </w:r>
      <w:proofErr w:type="spellStart"/>
      <w:r w:rsidRPr="0072424F">
        <w:rPr>
          <w:rFonts w:cs="Times New Roman"/>
          <w:b/>
        </w:rPr>
        <w:t>D'hondt</w:t>
      </w:r>
      <w:proofErr w:type="spellEnd"/>
      <w:r w:rsidRPr="0072424F">
        <w:rPr>
          <w:rFonts w:cs="Times New Roman"/>
          <w:b/>
        </w:rPr>
        <w:t xml:space="preserve">, Anne </w:t>
      </w:r>
      <w:proofErr w:type="spellStart"/>
      <w:r w:rsidRPr="0072424F">
        <w:rPr>
          <w:rFonts w:cs="Times New Roman"/>
          <w:b/>
        </w:rPr>
        <w:t>Willems</w:t>
      </w:r>
      <w:proofErr w:type="spellEnd"/>
      <w:r w:rsidRPr="0072424F">
        <w:rPr>
          <w:rFonts w:cs="Times New Roman"/>
          <w:b/>
        </w:rPr>
        <w:t xml:space="preserve">, Laura </w:t>
      </w:r>
      <w:proofErr w:type="spellStart"/>
      <w:r w:rsidRPr="0072424F">
        <w:rPr>
          <w:rFonts w:cs="Times New Roman"/>
          <w:b/>
        </w:rPr>
        <w:t>Airoldi</w:t>
      </w:r>
      <w:proofErr w:type="spellEnd"/>
      <w:r w:rsidRPr="0072424F">
        <w:rPr>
          <w:rFonts w:cs="Times New Roman"/>
          <w:b/>
          <w:vertAlign w:val="superscript"/>
        </w:rPr>
        <w:t>*</w:t>
      </w:r>
      <w:r w:rsidRPr="0072424F">
        <w:rPr>
          <w:rFonts w:cs="Times New Roman"/>
          <w:b/>
        </w:rPr>
        <w:t xml:space="preserve"> and Olivier De </w:t>
      </w:r>
      <w:proofErr w:type="spellStart"/>
      <w:r w:rsidRPr="0072424F">
        <w:rPr>
          <w:rFonts w:cs="Times New Roman"/>
          <w:b/>
        </w:rPr>
        <w:t>Clerck</w:t>
      </w:r>
      <w:proofErr w:type="spellEnd"/>
    </w:p>
    <w:p w14:paraId="17CDF4E2" w14:textId="77777777" w:rsidR="00C06CC5" w:rsidRPr="0072424F" w:rsidRDefault="00C06CC5" w:rsidP="00C06CC5">
      <w:pPr>
        <w:spacing w:before="0" w:after="0"/>
        <w:jc w:val="both"/>
        <w:rPr>
          <w:rFonts w:cs="Times New Roman"/>
          <w:b/>
        </w:rPr>
      </w:pPr>
    </w:p>
    <w:p w14:paraId="53383FFE" w14:textId="77777777" w:rsidR="00C06CC5" w:rsidRPr="0072424F" w:rsidRDefault="00C06CC5" w:rsidP="00C06CC5">
      <w:pPr>
        <w:spacing w:before="0" w:after="0"/>
        <w:jc w:val="both"/>
        <w:rPr>
          <w:rFonts w:cs="Times New Roman"/>
        </w:rPr>
      </w:pPr>
      <w:r w:rsidRPr="0072424F">
        <w:rPr>
          <w:rFonts w:cs="Times New Roman"/>
          <w:b/>
        </w:rPr>
        <w:t xml:space="preserve">*Correspondence: </w:t>
      </w:r>
      <w:r w:rsidRPr="0072424F">
        <w:rPr>
          <w:rFonts w:cs="Times New Roman"/>
        </w:rPr>
        <w:t xml:space="preserve">Francesco Paolo Mancuso, </w:t>
      </w:r>
      <w:proofErr w:type="spellStart"/>
      <w:r w:rsidRPr="0072424F">
        <w:rPr>
          <w:rFonts w:cs="Times New Roman"/>
        </w:rPr>
        <w:t>Dipartimento</w:t>
      </w:r>
      <w:proofErr w:type="spellEnd"/>
      <w:r w:rsidRPr="0072424F">
        <w:rPr>
          <w:rFonts w:cs="Times New Roman"/>
        </w:rPr>
        <w:t xml:space="preserve"> di </w:t>
      </w:r>
      <w:proofErr w:type="spellStart"/>
      <w:r w:rsidRPr="0072424F">
        <w:rPr>
          <w:rFonts w:cs="Times New Roman"/>
        </w:rPr>
        <w:t>Scienze</w:t>
      </w:r>
      <w:proofErr w:type="spellEnd"/>
      <w:r w:rsidRPr="0072424F">
        <w:rPr>
          <w:rFonts w:cs="Times New Roman"/>
        </w:rPr>
        <w:t xml:space="preserve"> </w:t>
      </w:r>
      <w:proofErr w:type="spellStart"/>
      <w:r w:rsidRPr="0072424F">
        <w:rPr>
          <w:rFonts w:cs="Times New Roman"/>
        </w:rPr>
        <w:t>Biologiche</w:t>
      </w:r>
      <w:proofErr w:type="spellEnd"/>
      <w:r w:rsidRPr="0072424F">
        <w:rPr>
          <w:rFonts w:cs="Times New Roman"/>
        </w:rPr>
        <w:t xml:space="preserve">, </w:t>
      </w:r>
      <w:proofErr w:type="spellStart"/>
      <w:r w:rsidRPr="0072424F">
        <w:rPr>
          <w:rFonts w:cs="Times New Roman"/>
        </w:rPr>
        <w:t>Geologiche</w:t>
      </w:r>
      <w:proofErr w:type="spellEnd"/>
      <w:r w:rsidRPr="0072424F">
        <w:rPr>
          <w:rFonts w:cs="Times New Roman"/>
        </w:rPr>
        <w:t xml:space="preserve"> </w:t>
      </w:r>
      <w:proofErr w:type="spellStart"/>
      <w:r w:rsidRPr="0072424F">
        <w:rPr>
          <w:rFonts w:cs="Times New Roman"/>
        </w:rPr>
        <w:t>ed</w:t>
      </w:r>
      <w:proofErr w:type="spellEnd"/>
      <w:r w:rsidRPr="0072424F">
        <w:rPr>
          <w:rFonts w:cs="Times New Roman"/>
        </w:rPr>
        <w:t xml:space="preserve"> </w:t>
      </w:r>
      <w:proofErr w:type="spellStart"/>
      <w:r w:rsidRPr="0072424F">
        <w:rPr>
          <w:rFonts w:cs="Times New Roman"/>
        </w:rPr>
        <w:t>Ambientali</w:t>
      </w:r>
      <w:proofErr w:type="spellEnd"/>
      <w:r w:rsidRPr="0072424F">
        <w:rPr>
          <w:rFonts w:cs="Times New Roman"/>
        </w:rPr>
        <w:t xml:space="preserve">, University of Bologna, via </w:t>
      </w:r>
      <w:proofErr w:type="spellStart"/>
      <w:r w:rsidRPr="0072424F">
        <w:rPr>
          <w:rFonts w:cs="Times New Roman"/>
        </w:rPr>
        <w:t>Sant'Alberto</w:t>
      </w:r>
      <w:proofErr w:type="spellEnd"/>
      <w:r w:rsidRPr="0072424F">
        <w:rPr>
          <w:rFonts w:cs="Times New Roman"/>
        </w:rPr>
        <w:t xml:space="preserve"> 163, Ravenna, 48123, Italy.</w:t>
      </w:r>
    </w:p>
    <w:p w14:paraId="2FFBCE76" w14:textId="77777777" w:rsidR="00C06CC5" w:rsidRPr="0072424F" w:rsidRDefault="00C06CC5" w:rsidP="00C06CC5">
      <w:pPr>
        <w:spacing w:before="0" w:after="0"/>
        <w:jc w:val="both"/>
        <w:rPr>
          <w:rFonts w:cs="Times New Roman"/>
        </w:rPr>
      </w:pPr>
    </w:p>
    <w:p w14:paraId="6A2C60E0" w14:textId="77777777" w:rsidR="00C06CC5" w:rsidRPr="0072424F" w:rsidRDefault="00C06CC5" w:rsidP="00C06CC5">
      <w:pPr>
        <w:spacing w:before="0" w:after="0"/>
        <w:jc w:val="both"/>
        <w:rPr>
          <w:rFonts w:cs="Times New Roman"/>
        </w:rPr>
      </w:pPr>
      <w:proofErr w:type="gramStart"/>
      <w:r w:rsidRPr="0072424F">
        <w:rPr>
          <w:rFonts w:cs="Times New Roman"/>
        </w:rPr>
        <w:t>francesco.mancuso4@unibo.it</w:t>
      </w:r>
      <w:proofErr w:type="gramEnd"/>
    </w:p>
    <w:p w14:paraId="438D73AD" w14:textId="77777777" w:rsidR="00C06CC5" w:rsidRPr="0072424F" w:rsidRDefault="00C06CC5" w:rsidP="00C06CC5">
      <w:pPr>
        <w:spacing w:before="0" w:after="0"/>
        <w:jc w:val="both"/>
        <w:rPr>
          <w:rFonts w:cs="Times New Roman"/>
        </w:rPr>
      </w:pPr>
    </w:p>
    <w:p w14:paraId="249B88D1" w14:textId="77777777" w:rsidR="00C06CC5" w:rsidRPr="0072424F" w:rsidRDefault="00C06CC5" w:rsidP="00C06CC5">
      <w:pPr>
        <w:spacing w:before="0" w:after="0"/>
        <w:jc w:val="both"/>
        <w:rPr>
          <w:rFonts w:cs="Times New Roman"/>
        </w:rPr>
      </w:pPr>
      <w:r w:rsidRPr="0072424F">
        <w:rPr>
          <w:rFonts w:cs="Times New Roman"/>
        </w:rPr>
        <w:t xml:space="preserve">Laura </w:t>
      </w:r>
      <w:proofErr w:type="spellStart"/>
      <w:r w:rsidRPr="0072424F">
        <w:rPr>
          <w:rFonts w:cs="Times New Roman"/>
        </w:rPr>
        <w:t>Airoldi</w:t>
      </w:r>
      <w:proofErr w:type="spellEnd"/>
      <w:r w:rsidRPr="0072424F">
        <w:rPr>
          <w:rFonts w:cs="Times New Roman"/>
        </w:rPr>
        <w:t xml:space="preserve">, </w:t>
      </w:r>
      <w:proofErr w:type="spellStart"/>
      <w:r w:rsidRPr="0072424F">
        <w:rPr>
          <w:rFonts w:cs="Times New Roman"/>
        </w:rPr>
        <w:t>Dipartimento</w:t>
      </w:r>
      <w:proofErr w:type="spellEnd"/>
      <w:r w:rsidRPr="0072424F">
        <w:rPr>
          <w:rFonts w:cs="Times New Roman"/>
        </w:rPr>
        <w:t xml:space="preserve"> di </w:t>
      </w:r>
      <w:proofErr w:type="spellStart"/>
      <w:r w:rsidRPr="0072424F">
        <w:rPr>
          <w:rFonts w:cs="Times New Roman"/>
        </w:rPr>
        <w:t>Scienze</w:t>
      </w:r>
      <w:proofErr w:type="spellEnd"/>
      <w:r w:rsidRPr="0072424F">
        <w:rPr>
          <w:rFonts w:cs="Times New Roman"/>
        </w:rPr>
        <w:t xml:space="preserve"> </w:t>
      </w:r>
      <w:proofErr w:type="spellStart"/>
      <w:r w:rsidRPr="0072424F">
        <w:rPr>
          <w:rFonts w:cs="Times New Roman"/>
        </w:rPr>
        <w:t>Biologiche</w:t>
      </w:r>
      <w:proofErr w:type="spellEnd"/>
      <w:r w:rsidRPr="0072424F">
        <w:rPr>
          <w:rFonts w:cs="Times New Roman"/>
        </w:rPr>
        <w:t xml:space="preserve">, </w:t>
      </w:r>
      <w:proofErr w:type="spellStart"/>
      <w:r w:rsidRPr="0072424F">
        <w:rPr>
          <w:rFonts w:cs="Times New Roman"/>
        </w:rPr>
        <w:t>Geologiche</w:t>
      </w:r>
      <w:proofErr w:type="spellEnd"/>
      <w:r w:rsidRPr="0072424F">
        <w:rPr>
          <w:rFonts w:cs="Times New Roman"/>
        </w:rPr>
        <w:t xml:space="preserve"> </w:t>
      </w:r>
      <w:proofErr w:type="spellStart"/>
      <w:r w:rsidRPr="0072424F">
        <w:rPr>
          <w:rFonts w:cs="Times New Roman"/>
        </w:rPr>
        <w:t>ed</w:t>
      </w:r>
      <w:proofErr w:type="spellEnd"/>
      <w:r w:rsidRPr="0072424F">
        <w:rPr>
          <w:rFonts w:cs="Times New Roman"/>
        </w:rPr>
        <w:t xml:space="preserve"> </w:t>
      </w:r>
      <w:proofErr w:type="spellStart"/>
      <w:r w:rsidRPr="0072424F">
        <w:rPr>
          <w:rFonts w:cs="Times New Roman"/>
        </w:rPr>
        <w:t>Ambientali</w:t>
      </w:r>
      <w:proofErr w:type="spellEnd"/>
      <w:r w:rsidRPr="0072424F">
        <w:rPr>
          <w:rFonts w:cs="Times New Roman"/>
        </w:rPr>
        <w:t xml:space="preserve">, University of Bologna, via </w:t>
      </w:r>
      <w:proofErr w:type="spellStart"/>
      <w:r w:rsidRPr="0072424F">
        <w:rPr>
          <w:rFonts w:cs="Times New Roman"/>
        </w:rPr>
        <w:t>Sant'Alberto</w:t>
      </w:r>
      <w:proofErr w:type="spellEnd"/>
      <w:r w:rsidRPr="0072424F">
        <w:rPr>
          <w:rFonts w:cs="Times New Roman"/>
        </w:rPr>
        <w:t xml:space="preserve"> 163, Ravenna, 48123, Italy.</w:t>
      </w:r>
    </w:p>
    <w:p w14:paraId="7DDC9303" w14:textId="77777777" w:rsidR="00C06CC5" w:rsidRPr="0072424F" w:rsidRDefault="00C06CC5" w:rsidP="00C06CC5">
      <w:pPr>
        <w:spacing w:before="0" w:after="0"/>
        <w:jc w:val="both"/>
        <w:rPr>
          <w:rFonts w:cs="Times New Roman"/>
        </w:rPr>
      </w:pPr>
    </w:p>
    <w:p w14:paraId="1200D92C" w14:textId="77777777" w:rsidR="00C06CC5" w:rsidRPr="0072424F" w:rsidRDefault="00C06CC5" w:rsidP="00C06CC5">
      <w:pPr>
        <w:spacing w:before="0" w:after="0"/>
        <w:jc w:val="both"/>
        <w:rPr>
          <w:rFonts w:cs="Times New Roman"/>
        </w:rPr>
      </w:pPr>
      <w:proofErr w:type="gramStart"/>
      <w:r w:rsidRPr="0072424F">
        <w:rPr>
          <w:rFonts w:cs="Times New Roman"/>
        </w:rPr>
        <w:t>laura.airoldi@unibo.it</w:t>
      </w:r>
      <w:proofErr w:type="gramEnd"/>
    </w:p>
    <w:p w14:paraId="459822DC" w14:textId="77777777" w:rsidR="00C06CC5" w:rsidRPr="0072424F" w:rsidRDefault="00C06CC5" w:rsidP="00C06CC5">
      <w:pPr>
        <w:spacing w:before="0" w:after="0"/>
        <w:jc w:val="both"/>
        <w:rPr>
          <w:rFonts w:cs="Times New Roman"/>
        </w:rPr>
      </w:pPr>
    </w:p>
    <w:p w14:paraId="787E1C66" w14:textId="6C113E84" w:rsidR="00994A3D" w:rsidRPr="0072424F" w:rsidRDefault="00654E8F" w:rsidP="00C06CC5">
      <w:pPr>
        <w:pStyle w:val="Titolo1"/>
        <w:spacing w:before="0" w:after="0"/>
      </w:pPr>
      <w:r w:rsidRPr="0072424F">
        <w:t>Supplementary T</w:t>
      </w:r>
      <w:r w:rsidR="00312437" w:rsidRPr="0072424F">
        <w:t>able</w:t>
      </w:r>
    </w:p>
    <w:p w14:paraId="6D3343FF" w14:textId="77777777" w:rsidR="00233430" w:rsidRPr="0072424F" w:rsidRDefault="00233430" w:rsidP="00C06CC5">
      <w:pPr>
        <w:sectPr w:rsidR="00233430" w:rsidRPr="0072424F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26E1897" w14:textId="764A00C4" w:rsidR="00233430" w:rsidRPr="0072424F" w:rsidRDefault="00233430" w:rsidP="00233430">
      <w:pPr>
        <w:jc w:val="both"/>
        <w:rPr>
          <w:rFonts w:cs="Times New Roman"/>
          <w:noProof/>
          <w:szCs w:val="24"/>
          <w:lang w:eastAsia="it-IT"/>
        </w:rPr>
      </w:pPr>
      <w:r w:rsidRPr="0072424F">
        <w:rPr>
          <w:rFonts w:cs="Times New Roman"/>
          <w:b/>
          <w:noProof/>
          <w:szCs w:val="24"/>
          <w:lang w:eastAsia="it-IT"/>
        </w:rPr>
        <w:lastRenderedPageBreak/>
        <w:t>Table S</w:t>
      </w:r>
      <w:r w:rsidR="001D41F0">
        <w:rPr>
          <w:rFonts w:cs="Times New Roman"/>
          <w:b/>
          <w:noProof/>
          <w:szCs w:val="24"/>
          <w:lang w:eastAsia="it-IT"/>
        </w:rPr>
        <w:t>7</w:t>
      </w:r>
      <w:r w:rsidRPr="0072424F">
        <w:rPr>
          <w:rFonts w:cs="Times New Roman"/>
          <w:b/>
          <w:noProof/>
          <w:szCs w:val="24"/>
          <w:lang w:eastAsia="it-IT"/>
        </w:rPr>
        <w:t xml:space="preserve">. </w:t>
      </w:r>
      <w:r w:rsidRPr="0072424F">
        <w:rPr>
          <w:rFonts w:cs="Times New Roman"/>
          <w:noProof/>
          <w:szCs w:val="24"/>
          <w:lang w:eastAsia="it-IT"/>
        </w:rPr>
        <w:t>Results of the SIMPER analysis</w:t>
      </w:r>
      <w:r w:rsidR="00EB4157" w:rsidRPr="0072424F">
        <w:rPr>
          <w:rFonts w:cs="Times New Roman"/>
          <w:noProof/>
          <w:szCs w:val="24"/>
          <w:lang w:eastAsia="it-IT"/>
        </w:rPr>
        <w:t xml:space="preserve"> of the epiphytic bacteria of </w:t>
      </w:r>
      <w:r w:rsidR="00EB4157" w:rsidRPr="00CF7680">
        <w:rPr>
          <w:rFonts w:cs="Times New Roman"/>
          <w:i/>
          <w:noProof/>
          <w:szCs w:val="24"/>
          <w:lang w:eastAsia="it-IT"/>
        </w:rPr>
        <w:t>C. compressa</w:t>
      </w:r>
      <w:r w:rsidR="00EB4157" w:rsidRPr="0072424F">
        <w:rPr>
          <w:rFonts w:cs="Times New Roman"/>
          <w:noProof/>
          <w:szCs w:val="24"/>
          <w:lang w:eastAsia="it-IT"/>
        </w:rPr>
        <w:t xml:space="preserve"> (A) and surrounding seawater (B)</w:t>
      </w:r>
      <w:r w:rsidRPr="0072424F">
        <w:rPr>
          <w:rFonts w:cs="Times New Roman"/>
          <w:noProof/>
          <w:szCs w:val="24"/>
          <w:lang w:eastAsia="it-IT"/>
        </w:rPr>
        <w:t xml:space="preserve">. OTUs contributed to the differences between time 1 (May) and time 6 (October). </w:t>
      </w:r>
    </w:p>
    <w:p w14:paraId="04B25790" w14:textId="77777777" w:rsidR="00233430" w:rsidRPr="0072424F" w:rsidRDefault="00233430" w:rsidP="00233430">
      <w:pPr>
        <w:jc w:val="both"/>
        <w:rPr>
          <w:rFonts w:cs="Times New Roman"/>
          <w:b/>
          <w:noProof/>
          <w:szCs w:val="24"/>
          <w:lang w:eastAsia="it-IT"/>
        </w:rPr>
      </w:pPr>
      <w:bookmarkStart w:id="0" w:name="_GoBack"/>
      <w:bookmarkEnd w:id="0"/>
    </w:p>
    <w:tbl>
      <w:tblPr>
        <w:tblW w:w="5000" w:type="pct"/>
        <w:tblBorders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2"/>
        <w:gridCol w:w="852"/>
        <w:gridCol w:w="850"/>
        <w:gridCol w:w="710"/>
        <w:gridCol w:w="153"/>
        <w:gridCol w:w="458"/>
        <w:gridCol w:w="97"/>
        <w:gridCol w:w="63"/>
        <w:gridCol w:w="789"/>
        <w:gridCol w:w="710"/>
        <w:gridCol w:w="850"/>
        <w:gridCol w:w="1291"/>
        <w:gridCol w:w="1562"/>
        <w:gridCol w:w="1417"/>
        <w:gridCol w:w="1521"/>
        <w:gridCol w:w="1179"/>
      </w:tblGrid>
      <w:tr w:rsidR="00EB4157" w:rsidRPr="00F03323" w14:paraId="2824CDD1" w14:textId="77777777" w:rsidTr="008D07AE">
        <w:trPr>
          <w:trHeight w:val="20"/>
        </w:trPr>
        <w:tc>
          <w:tcPr>
            <w:tcW w:w="5000" w:type="pct"/>
            <w:gridSpan w:val="1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9AF60E4" w14:textId="1D4F128F" w:rsidR="00EB4157" w:rsidRPr="00F03323" w:rsidRDefault="00EB4157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b/>
                <w:color w:val="000000"/>
                <w:szCs w:val="24"/>
              </w:rPr>
              <w:t xml:space="preserve">(A) SIMPER analysis epiphytic bacteria of </w:t>
            </w:r>
            <w:r w:rsidRPr="00F03323">
              <w:rPr>
                <w:rFonts w:eastAsia="Times New Roman" w:cs="Times New Roman"/>
                <w:b/>
                <w:i/>
                <w:color w:val="000000"/>
                <w:szCs w:val="24"/>
              </w:rPr>
              <w:t>C. compressa</w:t>
            </w:r>
          </w:p>
        </w:tc>
      </w:tr>
      <w:tr w:rsidR="0072424F" w:rsidRPr="00F03323" w14:paraId="6A34DE8F" w14:textId="77777777" w:rsidTr="00F03323">
        <w:trPr>
          <w:trHeight w:val="20"/>
        </w:trPr>
        <w:tc>
          <w:tcPr>
            <w:tcW w:w="43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8D5E8C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Groups t1 &amp; t6</w:t>
            </w:r>
          </w:p>
        </w:tc>
        <w:tc>
          <w:tcPr>
            <w:tcW w:w="3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15026B5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AE9D6BB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2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7DF89C4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5B50921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D2C2A86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2685A54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85E27E7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F2D852A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05A513C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3EB2E63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05F394C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025EE54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F03323" w:rsidRPr="00F03323" w14:paraId="543E5FE1" w14:textId="77777777" w:rsidTr="00F03323">
        <w:trPr>
          <w:trHeight w:val="20"/>
        </w:trPr>
        <w:tc>
          <w:tcPr>
            <w:tcW w:w="1542" w:type="pct"/>
            <w:gridSpan w:val="6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BB7D9D" w14:textId="778EDCF2" w:rsidR="00F03323" w:rsidRPr="00F03323" w:rsidRDefault="00F03323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verage dissimilarity = 66.94</w:t>
            </w:r>
          </w:p>
        </w:tc>
        <w:tc>
          <w:tcPr>
            <w:tcW w:w="58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CEDCFB" w14:textId="77777777" w:rsidR="00F03323" w:rsidRPr="00F03323" w:rsidRDefault="00F03323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006738" w14:textId="77777777" w:rsidR="00F03323" w:rsidRPr="00F03323" w:rsidRDefault="00F03323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84A79C" w14:textId="77777777" w:rsidR="00F03323" w:rsidRPr="00F03323" w:rsidRDefault="00F03323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1EE476" w14:textId="77777777" w:rsidR="00F03323" w:rsidRPr="00F03323" w:rsidRDefault="00F03323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2F6612" w14:textId="77777777" w:rsidR="00F03323" w:rsidRPr="00F03323" w:rsidRDefault="00F03323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6BAD43" w14:textId="77777777" w:rsidR="00F03323" w:rsidRPr="00F03323" w:rsidRDefault="00F03323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E2AC52" w14:textId="77777777" w:rsidR="00F03323" w:rsidRPr="00F03323" w:rsidRDefault="00F03323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F99C7C" w14:textId="77777777" w:rsidR="00F03323" w:rsidRPr="00F03323" w:rsidRDefault="00F03323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F4FA97" w14:textId="77777777" w:rsidR="00F03323" w:rsidRPr="00F03323" w:rsidRDefault="00F03323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72424F" w:rsidRPr="00F03323" w14:paraId="3E15F50E" w14:textId="77777777" w:rsidTr="00F03323">
        <w:trPr>
          <w:trHeight w:val="20"/>
        </w:trPr>
        <w:tc>
          <w:tcPr>
            <w:tcW w:w="43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1103A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88AEF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Group t1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6FB6B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Group t6</w:t>
            </w:r>
          </w:p>
        </w:tc>
        <w:tc>
          <w:tcPr>
            <w:tcW w:w="31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816CF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FBBFF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BF357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311F2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43361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3C823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1AD87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ABA1B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28222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75ADF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72424F" w:rsidRPr="00F03323" w14:paraId="22820CF1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6B66DDF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645E62A9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v.Abund</w:t>
            </w:r>
            <w:proofErr w:type="spellEnd"/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13FBD912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v.Abund</w:t>
            </w:r>
            <w:proofErr w:type="spellEnd"/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FC33BB1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v.Diss</w:t>
            </w:r>
            <w:proofErr w:type="spellEnd"/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3FD5B8F6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Diss</w:t>
            </w:r>
            <w:proofErr w:type="spellEnd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/SD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05259009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Contrib</w:t>
            </w:r>
            <w:proofErr w:type="spellEnd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D135482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Cum.%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399DAB49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Kingdom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0C0E1DD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hylum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2A5CD07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Class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DB75532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rder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D4C15DD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amily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0AEF89B1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Genus</w:t>
            </w:r>
          </w:p>
        </w:tc>
      </w:tr>
      <w:tr w:rsidR="0072424F" w:rsidRPr="00F03323" w14:paraId="5C99AFD2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72373185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8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4A73AF74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26.1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531EE3F5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72.2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31C20A4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491D3055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7FD41746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68DD5F0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0A551542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D1D39DF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542295A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lphaproteobacteria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6395FF3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222C997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ceae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1B9C774E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336F431D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0EFAE5E1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12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4A51B35E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2.9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3B5AF3B1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55.61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B439F46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5C420F54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6D52ED9E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172BA04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4956E96B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6459007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5B3346F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lphaproteobacteria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6EF62A3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8A7D8AA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ceae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1A2FB63F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seudoruegeria</w:t>
            </w:r>
          </w:p>
        </w:tc>
      </w:tr>
      <w:tr w:rsidR="0072424F" w:rsidRPr="00F03323" w14:paraId="5B9EDC28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4E6E7A2A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29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7F5173CC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2.1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72D45171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51.2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6455176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3C530DFC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6.17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594C4886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E871D8F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0085F1D6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D9B4E06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A0D0742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0DC547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Thiotrich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FA14786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Thiotrichaceae</w:t>
            </w:r>
            <w:proofErr w:type="spellEnd"/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2941C7E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Thiothrix</w:t>
            </w:r>
            <w:proofErr w:type="spellEnd"/>
          </w:p>
        </w:tc>
      </w:tr>
      <w:tr w:rsidR="0072424F" w:rsidRPr="00F03323" w14:paraId="0B673A10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7870D24E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18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1B40EA22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38.2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462CE21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D8A8F2B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47A353E4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5FD621A0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4D4E220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6.1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65F3A7C9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F78B2C5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46F06DB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lavobacteriia</w:t>
            </w:r>
            <w:proofErr w:type="spellEnd"/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266F0DA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lavobacteri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232A740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lavobacteriaceae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3C4703BD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Krokinobacter</w:t>
            </w:r>
            <w:proofErr w:type="spellEnd"/>
          </w:p>
        </w:tc>
      </w:tr>
      <w:tr w:rsidR="0072424F" w:rsidRPr="00F03323" w14:paraId="5D26CA54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122B277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22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1C95EE27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31.7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3EDE138D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8A0E9B4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0032844C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2D0A0C49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5861A98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7.3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34B72BC9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2178D84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Verrucomicrob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C9CF672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Verrucomicrobiae</w:t>
            </w:r>
            <w:proofErr w:type="spellEnd"/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CA71FB1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Verrucomicrobi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277D6EB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Verrucomicrobiaceae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3A7CB489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Haloferula</w:t>
            </w:r>
          </w:p>
        </w:tc>
      </w:tr>
      <w:tr w:rsidR="0072424F" w:rsidRPr="00F03323" w14:paraId="11A7EE8E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342CDB32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62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37E1EF79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71ACB46B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33.49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992674F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5091EDAE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09581DF5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1481E924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8.5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56D9D934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E6E728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E2CD905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lphaproteobacteria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98E7A5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9F8609A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ceae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489EDD9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347EECE8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72778B5C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488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6F2A3717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41905222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33.0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8ABC807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5125A10A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9.24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2B9FD713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E0AB098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9.7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6B259600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1BF87597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5C3D170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lphaproteobacteria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4467646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E344B4B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ceae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373983B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03219031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04534991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44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0A39E585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6A26C860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31.79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CE1F964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34296E76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6.28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347F6588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1666E2E2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0.8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041AAEBA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EADD902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E6AE77C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lphaproteobacteria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63F5E02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8064406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Hyphomonadaceae</w:t>
            </w:r>
            <w:proofErr w:type="spellEnd"/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536C7717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1213CC6F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39A54B51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748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15474004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3.5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696F9EE9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30.7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A303917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270B2F81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6.22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732A1CFC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1A6E76F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1.8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6B0958C6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09FA0C2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6E723FE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lphaproteobacteria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C5CA83B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9AEBAEC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ceae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5F45C141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278FB3C9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1C966E6E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17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52173CF7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36.8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608AA2C0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0.49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192837B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2CCAD675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7C9218FF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BD5EE51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2.8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92460AF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39DE972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Verrucomicrob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C11AC62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Verrucomicrobiae</w:t>
            </w:r>
            <w:proofErr w:type="spellEnd"/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D0EE9B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Verrucomicrobi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0290192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Verrucomicrobiaceae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202E340E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Haloferula</w:t>
            </w:r>
          </w:p>
        </w:tc>
      </w:tr>
      <w:tr w:rsidR="0072424F" w:rsidRPr="00F03323" w14:paraId="65D5BBD6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4EF0F06C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1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0C44473D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51.4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326DA722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24.6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3B19121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3E19674B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6F9C8CF2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3D824E9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3.8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760CE85E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83B434D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491C334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lphaproteobacteria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6FA80C0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32A1DF0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ceae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31CB7860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1230CC16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5393ED16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4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6CFB57DB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66.6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016657DC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45.9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E454A98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534B817C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12B3564E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502A32A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513A37E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17F9B3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7728850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lphaproteobacteria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FE43E27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23136E2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ceae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45135857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Loktanella</w:t>
            </w:r>
          </w:p>
        </w:tc>
      </w:tr>
      <w:tr w:rsidR="0072424F" w:rsidRPr="00F03323" w14:paraId="72185915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7512309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11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55DF37CB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1.1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6F6C5B42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36.2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AF5DE20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355741E0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6F86F674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7A9B64E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5.7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34C3930C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DECFC7D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79F2C0B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lphaproteobacteria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069534C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Sphingomonad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3AD7860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Erythrobacteraceae</w:t>
            </w:r>
            <w:proofErr w:type="spellEnd"/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60EFFF0C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Erythrobacter</w:t>
            </w:r>
            <w:proofErr w:type="spellEnd"/>
          </w:p>
        </w:tc>
      </w:tr>
      <w:tr w:rsidR="0072424F" w:rsidRPr="00F03323" w14:paraId="0C3015A7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2B1E5FC9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56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474D5DE3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25.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7E17AC52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D3AC457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028B35DF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319E4DA8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115EEDE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6.7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6179740B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B65A915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SR1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614515C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482223E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F688CF9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18F50E3E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655C281D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2BBB52D4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92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4C655A78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674C840F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24.99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D7324D0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455838F2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648D7FA4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366ADB7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7.5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352317FA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1E5BAB23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DC124F9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lphaproteobacteria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5B43455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D486C7B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ceae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3E768F17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uegeria</w:t>
            </w:r>
            <w:proofErr w:type="spellEnd"/>
          </w:p>
        </w:tc>
      </w:tr>
      <w:tr w:rsidR="0072424F" w:rsidRPr="00F03323" w14:paraId="515707AE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1B7BDAAC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45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7980AECE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3.5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58BF0920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36.7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3CDE6DE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7D1EAF1B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1D30A48F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E25BE44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8.4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39011903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A29478D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CAAE6A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lphaproteobacteria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35F8D60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3BF8D9D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ceae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46A8B5E6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Nautella</w:t>
            </w:r>
            <w:proofErr w:type="spellEnd"/>
          </w:p>
        </w:tc>
      </w:tr>
      <w:tr w:rsidR="0072424F" w:rsidRPr="00F03323" w14:paraId="463BD7B9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12CE70DC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88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14CC68D0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23.9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00DDB295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418A863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5100C8E3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2627997D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8380EE6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9.3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79A07A1F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1C79FF09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ctin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F39B4D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cidimicrobiia</w:t>
            </w:r>
            <w:proofErr w:type="spellEnd"/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3DB7B44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cidimicrobi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614AD6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SC3-41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624D301E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5CBA7209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00CFB279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100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3AFE6C67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4D9177D8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0AF8943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4931A97A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113F9ADE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024FF8E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20.1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366CBA50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4344CBC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5706837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lavobacteriia</w:t>
            </w:r>
            <w:proofErr w:type="spellEnd"/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45AEE5C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lavobacteri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F76F3DF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lavobacteriaceae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2176918C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600D6DE2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77B5BCBA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68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12161645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746121B7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24.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D5762B7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2C72DC6D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3.94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4D7F022F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1C83B4F2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20.9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03C162A9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CF2B075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56841C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lphaproteobacteria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BB08839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E66C234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ceae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47353A61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1854104D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7E3D5E59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9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13598814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20.7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6CC61199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59E0C7A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1B515B65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1B2BF893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0EBF2CD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21.7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76CE5C50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5B871F5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GN02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FF8A3FC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D1-5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0B7EE8A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B46DE81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08D2C173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46244478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6C02244D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54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29377F02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51102BE5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20.4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470C48F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25319005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796EE335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E0F6ED4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22.5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11B772F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5B81A72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GN02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2DB4F1E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2772B95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0CFCC5F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0EE018CE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15B222A0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78637AD2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138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1B6BB238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0DA0BF6D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22.89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ADC6B19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25058842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60490E49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DB5FD34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23.3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79BFA94D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8CEE117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usobacteria</w:t>
            </w:r>
            <w:proofErr w:type="spellEnd"/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39DFB6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usobacteriia</w:t>
            </w:r>
            <w:proofErr w:type="spellEnd"/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EC2ACA2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usobacteri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D659340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usobacteriaceae</w:t>
            </w:r>
            <w:proofErr w:type="spellEnd"/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2CCED445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Cetobacterium</w:t>
            </w:r>
            <w:proofErr w:type="spellEnd"/>
          </w:p>
        </w:tc>
      </w:tr>
      <w:tr w:rsidR="0072424F" w:rsidRPr="00F03323" w14:paraId="49DFAC4A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6DE71982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64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55CA71B5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9.6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527912BB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9D071F2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1CAFF482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2543DD6B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7922292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7C450690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F19C61C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AD20D7F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[</w:t>
            </w: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Saprospirae</w:t>
            </w:r>
            <w:proofErr w:type="spellEnd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75C7537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[</w:t>
            </w: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Saprospirales</w:t>
            </w:r>
            <w:proofErr w:type="spellEnd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1097BAD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Saprospiraceae</w:t>
            </w:r>
            <w:proofErr w:type="spellEnd"/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63DA5444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6B8247B1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24E1744B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59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783719D0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74E64615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20.28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11B87D8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583738D1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598B917A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A58D035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24.8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1C3867C2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AF14389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4B8B23D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lavobacteriia</w:t>
            </w:r>
            <w:proofErr w:type="spellEnd"/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C9AB556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lavobacteri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62B82A6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lavobacteriaceae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2E40156A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quimarina</w:t>
            </w:r>
            <w:proofErr w:type="spellEnd"/>
          </w:p>
        </w:tc>
      </w:tr>
      <w:tr w:rsidR="0072424F" w:rsidRPr="00F03323" w14:paraId="26B8632B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00053662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98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6304026D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BDDEB9D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21.0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BA4A978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77064CB6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47B9E684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1CD2E4B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25.5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7775D300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E2CAC72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2E07E96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lphaproteobacteria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9650CFE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4B05792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ceae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3C1C5A13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Loktanella</w:t>
            </w:r>
          </w:p>
        </w:tc>
      </w:tr>
      <w:tr w:rsidR="0072424F" w:rsidRPr="00F03323" w14:paraId="0FB595F8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0AC1416A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25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32F73C5A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27.1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51D30F0D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8.78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8F55511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66CD43DE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6BB17B8E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12DDE39C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26.2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6571963C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19D6F56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FC5138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lphaproteobacteria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68B015A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izobi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DBFB554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hyllobacteriaceae</w:t>
            </w:r>
            <w:proofErr w:type="spellEnd"/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3E9C5D57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6C8E4F6A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444709E2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6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7453052E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4.4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FFAAD00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22.82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ECB9312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22D5EA9D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0396510C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8AFDBD4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26.9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4D911CC5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30999B7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25AEDC1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lphaproteobacteria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55FCAA5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Sphingomonad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6EE0B5D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Erythrobacteraceae</w:t>
            </w:r>
            <w:proofErr w:type="spellEnd"/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1536A616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Erythrobacter</w:t>
            </w:r>
            <w:proofErr w:type="spellEnd"/>
          </w:p>
        </w:tc>
      </w:tr>
      <w:tr w:rsidR="0072424F" w:rsidRPr="00F03323" w14:paraId="3652D11F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2A8982E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137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786FB93F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0.0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7122A437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27.5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902B569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57F6587B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20AD50A2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3FB2A8C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27.6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459C1294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F8189D1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790C66D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lphaproteobacteria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81949F3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D36969D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ceae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423CECBC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54B3E4CF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222D7086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93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44428B7D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47EE06D6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7.71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11892413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5539A8B2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20098C8F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961FFE6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FA2EC01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1844A6DA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CC1AD6C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lavobacteriia</w:t>
            </w:r>
            <w:proofErr w:type="spellEnd"/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D26D2DD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lavobacteri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5743ED3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lavobacteriaceae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379B1CFD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6F7261BF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145DBD4E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97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6B342696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4AB92CBF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6.31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CF676BA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56358128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5DA8AF3A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B5719CA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28.9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47852C6E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B064DD4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BE49E00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[</w:t>
            </w: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Saprospirae</w:t>
            </w:r>
            <w:proofErr w:type="spellEnd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C8E33A1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[</w:t>
            </w: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Saprospirales</w:t>
            </w:r>
            <w:proofErr w:type="spellEnd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65F61DB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Saprospiraceae</w:t>
            </w:r>
            <w:proofErr w:type="spellEnd"/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7439FB80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Saprospira</w:t>
            </w:r>
            <w:proofErr w:type="spellEnd"/>
          </w:p>
        </w:tc>
      </w:tr>
      <w:tr w:rsidR="0072424F" w:rsidRPr="00F03323" w14:paraId="19632E7D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121CCD2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15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75F7393E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37.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85BE4D4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21.1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86662AB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3AE4292A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5E0C1170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1005E615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29.5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4D5878CA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61EA9F5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16B0E44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lphaproteobacteria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30F46FB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izobi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C22E3D2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hyllobacteriaceae</w:t>
            </w:r>
            <w:proofErr w:type="spellEnd"/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118AEAED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hrensia</w:t>
            </w:r>
          </w:p>
        </w:tc>
      </w:tr>
      <w:tr w:rsidR="0072424F" w:rsidRPr="00F03323" w14:paraId="2ECA28AC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0CFB213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2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1936107A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22.3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4A22D576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26.5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563F219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564B87F1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2AAB00BE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D484AD7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596C27CB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53F832B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Verrucomicrob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097DC1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Verrucomicrobiae</w:t>
            </w:r>
            <w:proofErr w:type="spellEnd"/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CE34589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Verrucomicrobi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5EF50D1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Verrucomicrobiaceae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68FC36AB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37080E41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1C870D34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118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041238A5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4A13C09F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6.42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2D173D1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685513E2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22E8A1CA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193904F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30.8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513FCF2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ADB8604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2B1007A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lavobacteriia</w:t>
            </w:r>
            <w:proofErr w:type="spellEnd"/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B6C048F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lavobacteri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9F7E3A6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lavobacteriaceae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35E54154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Winogradskyella</w:t>
            </w:r>
            <w:proofErr w:type="spellEnd"/>
          </w:p>
        </w:tc>
      </w:tr>
      <w:tr w:rsidR="0072424F" w:rsidRPr="00F03323" w14:paraId="7C0F43FC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4B17AC2E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213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66352F02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15958D0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6.09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BB0EB6A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4D444921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3.66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4FB64823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1EFA35B1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31.4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7FEA8C02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40A183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25000F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[</w:t>
            </w: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Saprospirae</w:t>
            </w:r>
            <w:proofErr w:type="spellEnd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2422821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[</w:t>
            </w: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Saprospirales</w:t>
            </w:r>
            <w:proofErr w:type="spellEnd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F0A1B2F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Saprospiraceae</w:t>
            </w:r>
            <w:proofErr w:type="spellEnd"/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01C19F77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306215B7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70B01DBF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OTU_112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2F721B41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478C519F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8.8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D2425C3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1EC9A45A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38B2C393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D059EB1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32.0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1BA5C04C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0CEEED6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DAD6FAB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lphaproteobacteria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1A1CA7C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6E1EF4F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ceae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74A671A1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1F6200A0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3DE7DA6F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189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02B39CB6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3F8F9110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5.37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1BCED55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47E98A2E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6566D84F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5853820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32.5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52C6ECE7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47B4C7C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932007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lphaproteobacteria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E48EA1E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Kiloniell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E4A3161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1F551DB9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1C4DC4BA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0DBEB95E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216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68DA0A50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0FCA7DA0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4.9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6421F71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11BD145C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5.39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1DC2CCE3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53AF489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33.1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51C3FDF7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6F2D08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C36EF84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lavobacteriia</w:t>
            </w:r>
            <w:proofErr w:type="spellEnd"/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28F42F7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lavobacteri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D08D76C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lavobacteriaceae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173D0DF9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29276A0F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6E80E10B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80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61465C27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634A396E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18A1511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1956FA6E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38D20BDA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D1D8561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33.7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092DC9E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D264EF9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1B07B6E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lavobacteriia</w:t>
            </w:r>
            <w:proofErr w:type="spellEnd"/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A7BDDAF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lavobacteri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CF481A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lavobacteriaceae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3B1ED6E9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66F52D70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681C8AE0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173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2A08B3E1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5.6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AE985EC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BC377A3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74D19E4D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28B2D401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F7BF0B8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34.2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00CEB231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1496B24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4423BA3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lavobacteriia</w:t>
            </w:r>
            <w:proofErr w:type="spellEnd"/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BF6CC7F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lavobacteri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60FF223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lavobacteriaceae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1CC905EE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725748F2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66DD0172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42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478D517F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7.4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137C623C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5.51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5D15D42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6BF36F10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74F89A97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04F94B6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34.8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0808B55B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122101E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2D12FA0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[</w:t>
            </w: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Saprospirae</w:t>
            </w:r>
            <w:proofErr w:type="spellEnd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E1CC46C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[</w:t>
            </w: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Saprospirales</w:t>
            </w:r>
            <w:proofErr w:type="spellEnd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0A83F06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Saprospiraceae</w:t>
            </w:r>
            <w:proofErr w:type="spellEnd"/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11869037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4DA00272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19966A3F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40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3A76AFF4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7648FEE6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22.68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967C6E5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4D463D72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1AB01ABA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0FE2304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35.3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60923B4D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4F9D3B5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F3BC5AE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lphaproteobacteria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31B98E1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4C49C19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ceae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25A532F1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6BD63F40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0E8AA06A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140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7738C38B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3.3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57B29ECF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A835A04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1C213E19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4257F543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368DD50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35.8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8FF14F7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CD4057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TM7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CE2C035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1F49582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F18776B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38A9F985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60A4E291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15457596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40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24BCAE5F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757A32CC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5.2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BFBB677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3293E4E6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6EC11428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02F431D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36.3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302E5753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CD8CFEF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4AE08AD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lphaproteobacteria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38F8A46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4B86675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ceae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613F9E33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60002BCF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3094BEED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29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556D534D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3.0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5E219C91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A806095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3A062246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185DB1B9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D77B4F6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36.8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54662865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E287B29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209D73F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lavobacteriia</w:t>
            </w:r>
            <w:proofErr w:type="spellEnd"/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E934F65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lavobacteri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459C8C9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lavobacteriaceae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23787A7F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Tenacibaculum</w:t>
            </w:r>
            <w:proofErr w:type="spellEnd"/>
          </w:p>
        </w:tc>
      </w:tr>
      <w:tr w:rsidR="0072424F" w:rsidRPr="00F03323" w14:paraId="4497204F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019D7D9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14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11E7D815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0.0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06596963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20.4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F2CAC15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5FD26ACB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2657E90B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15940D63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37.3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6BD23FE4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BE9FF1E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AED1450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lphaproteobacteria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43128FD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CFE4946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ceae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424DFAB1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024BF1D6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74BF3F87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152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67F50D29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3F06C61F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4.61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1EB6024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3DD4067E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5.42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0A09D936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6DE9109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37.8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136EC463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1B70D3B2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2762350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lavobacteriia</w:t>
            </w:r>
            <w:proofErr w:type="spellEnd"/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9359120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lavobacteri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70D430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lavobacteriaceae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12D14B8C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292115FF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3689462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94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4B5534D7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1ED8F173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3.5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3B39E59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1CCE8072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39224D29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3F6FD20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38.3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6559AFA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CB4A3C3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ctin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8FB409C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cidimicrobiia</w:t>
            </w:r>
            <w:proofErr w:type="spellEnd"/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9EA998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cidimicrobi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810CFCC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wb1</w:t>
            </w:r>
            <w:proofErr w:type="gramEnd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_P06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58009355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53612CD3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7555A39C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137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71729EEA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4.0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554771F7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0EBED6B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65FFEFCB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269F3B5B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5B4C828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38.8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436F85EA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871449D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C621660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A012475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Thiotrich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8E09691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Thiotrichaceae</w:t>
            </w:r>
            <w:proofErr w:type="spellEnd"/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7AFCE81A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Cocleimonas</w:t>
            </w:r>
            <w:proofErr w:type="spellEnd"/>
          </w:p>
        </w:tc>
      </w:tr>
      <w:tr w:rsidR="0072424F" w:rsidRPr="00F03323" w14:paraId="3F6A91BD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52016C66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210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1BA8656A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6475D9D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2.68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1ADF1C2A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7C483FB6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7AC11BC1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D52B804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39.3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496A69DD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126C192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80DCD26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lphaproteobacteria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4841ECC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B9E327A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7F035F43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54AD566E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7665D7FF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3443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3C1C57C2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65F8CB6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2.8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AA5F6C9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0BF9609A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4.99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78FBB6C7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B9FF164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39.8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71FC8854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006FA3A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6BA325A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lphaproteobacteria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02A71C6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75BA08F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612B4971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1C319C60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18D9A6C2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23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70DF306C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9.4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3D51982B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7.02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E478A0D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19880C29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1347490E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0CA4E7E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40.3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5C31F849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40EF16C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[</w:t>
            </w: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Thermi</w:t>
            </w:r>
            <w:proofErr w:type="spellEnd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C507B19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Deinococci</w:t>
            </w:r>
            <w:proofErr w:type="spellEnd"/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68F5722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Deinococc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40E802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Trueperaceae</w:t>
            </w:r>
            <w:proofErr w:type="spellEnd"/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3B5738FA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141A0CEC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3648C247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7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2051E880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01512DA7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4.2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2510728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198C58CF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3837C2EC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E3D9F07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40.7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D0AB60C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EF6B06C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8DACC5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lphaproteobacteria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CDE0CC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D9D3311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ceae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32BCE7EC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haeobacter</w:t>
            </w:r>
            <w:proofErr w:type="spellEnd"/>
          </w:p>
        </w:tc>
      </w:tr>
      <w:tr w:rsidR="0072424F" w:rsidRPr="00F03323" w14:paraId="723AE08E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466E7873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193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170FAEE5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4.4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4FB535DF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6.81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5E08C11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426A6322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0669EC0B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891098F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41.2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5F288931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123F943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C1E5EB9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lphaproteobacteria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424C1D0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12C23E6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ceae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256A1881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31C0F0CB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57C5A3AB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175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5424A92B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1D7AAC7E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2.82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6381766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30E64B52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8.45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0DE44329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8F1427B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41.7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A902035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6305B94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8364429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[</w:t>
            </w: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Saprospirae</w:t>
            </w:r>
            <w:proofErr w:type="spellEnd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4E1BB6E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[</w:t>
            </w: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Saprospirales</w:t>
            </w:r>
            <w:proofErr w:type="spellEnd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2E018F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Saprospiraceae</w:t>
            </w:r>
            <w:proofErr w:type="spellEnd"/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5A2AA9CD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08478B95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51E274FC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82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77AECE32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08294E87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4.9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3B635FC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7041CD13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27654B83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40EB2EF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42.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72F36C90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F98C652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2FD3B4A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lphaproteobacteria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7D85754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19B1C5C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ceae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669BF65F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5A69B2CF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3BC28A47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21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313F93A5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6F0FF037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2.07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17F4E90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1BF5C966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3F3C14CA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EF64ED6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42.6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4A3B768E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6400784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lanctomycetes</w:t>
            </w:r>
            <w:proofErr w:type="spellEnd"/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16D3C4D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lanctomycetia</w:t>
            </w:r>
            <w:proofErr w:type="spellEnd"/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6AF3EA6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irellul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C0336A0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irellulaceae</w:t>
            </w:r>
            <w:proofErr w:type="spellEnd"/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02538D8B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4F88FD38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23FD9A93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95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531FCF0B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0656CA71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3.59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AA104AD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1E3D4075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2EDE99A7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CB96AA5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43.1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603D00A6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1F4ECFCD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D86A9BD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lphaproteobacteria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22A8F54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izobi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5C950EC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hyllobacteriaceae</w:t>
            </w:r>
            <w:proofErr w:type="spellEnd"/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27324B8C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22A0A464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5567327F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156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73091437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3E597944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2.2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98E0624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288E3DCA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73E53663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B646329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43.5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153CE4A7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C1C9C74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0AAFA69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lphaproteobacteria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A557A0A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izobi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C37C10D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Hyphomicrobiaceae</w:t>
            </w:r>
            <w:proofErr w:type="spellEnd"/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11F5ED63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48ACCBF6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07CF575D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163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385745C1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071BD515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1.2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1CA438B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578E1F2F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024F394D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455EFAD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43.9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5FD89C3C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13EE993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378B0A4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lavobacteriia</w:t>
            </w:r>
            <w:proofErr w:type="spellEnd"/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81D5F5E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lavobacteri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9E0602E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lavobacteriaceae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5FD6A60B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5E93284E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28197FA6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7542D0A1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1F4A9BB7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1.97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C446C43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37FA0355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3.72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0D5EA82D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3668717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44.4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0F592E70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B573130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B06E89D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lphaproteobacteria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3169159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3D2D3A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ceae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3A0EA315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174B3ABF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4E7E23B5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966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582CBBC2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3.6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472BD59F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5.2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7AF0DEC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11B61CC9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127AFCDA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1342E2A8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44.8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07FE07FF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785879F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8B0AB44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lphaproteobacteria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CA714A3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0CF8F40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ceae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75B76283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ctadecabacter</w:t>
            </w:r>
            <w:proofErr w:type="spellEnd"/>
          </w:p>
        </w:tc>
      </w:tr>
      <w:tr w:rsidR="0072424F" w:rsidRPr="00F03323" w14:paraId="631DD881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3C196E4E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103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36A973AA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0.7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1DC7059F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72F5576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6DEE929D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747B8FE3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34BE53C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45.2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51A60CAE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A415FE7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90901F3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lphaproteobacteria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99CA9BC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A285EB3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69C5C4DA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2B3B7D1B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0B07A9A1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296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40033405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55EF75F0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E8C5506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48A6A30B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3BC9AAFF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2B1D5D9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45.7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3B65BE2C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93D7DBE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70DC11B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lphaproteobacteria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5B615E7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5732ABD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ceae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5E3B7D1C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7E8C23CD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243B37CC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72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0ED84F6D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5.9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1B6BB28F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4.9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DADE701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6383B6AD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4F03F638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609A758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46.1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1B65D57B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CBB827D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089AEBB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[</w:t>
            </w: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Saprospirae</w:t>
            </w:r>
            <w:proofErr w:type="spellEnd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D01140D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[</w:t>
            </w: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Saprospirales</w:t>
            </w:r>
            <w:proofErr w:type="spellEnd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D6B0194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Saprospiraceae</w:t>
            </w:r>
            <w:proofErr w:type="spellEnd"/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2D284FDA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24F4EAC4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614665DC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269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64BE8276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7B9FC507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1.77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B56876B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0195E0AD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6DD9074A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9F995CC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46.5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36F4987D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08AC40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68F51D4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lavobacteriia</w:t>
            </w:r>
            <w:proofErr w:type="spellEnd"/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3431394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lavobacteri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F52B4E9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lavobacteriaceae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62F32590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ctibacter</w:t>
            </w:r>
            <w:proofErr w:type="spellEnd"/>
          </w:p>
        </w:tc>
      </w:tr>
      <w:tr w:rsidR="0072424F" w:rsidRPr="00F03323" w14:paraId="1CC63891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62DF38CB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442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2892AA8D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1DA59ECB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2.37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5C994BB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515BB29C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45DFDB12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7E4178F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46.9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44689081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A7C909B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7C4922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B27C825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Thiotrich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0361572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Thiotrichaceae</w:t>
            </w:r>
            <w:proofErr w:type="spellEnd"/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65E1A6BB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Leucothrix</w:t>
            </w:r>
            <w:proofErr w:type="spellEnd"/>
          </w:p>
        </w:tc>
      </w:tr>
      <w:tr w:rsidR="0072424F" w:rsidRPr="00F03323" w14:paraId="20B3F79E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7B74C3FA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183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498F3B97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16EDEDBE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0.91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0C65C5A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14D1C9BB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0.27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4F34C707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6C424F2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47.3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1DCA23BE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ECA02F7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6E0C0DB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lavobacteriia</w:t>
            </w:r>
            <w:proofErr w:type="spellEnd"/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753669B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lavobacteri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5940201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lavobacteriaceae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3A1DB4F5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5DD01C51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332F2F5B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17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3438906C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0.8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79095B51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7013BB1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055BEC84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328D3721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E88C926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47.7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1099A0AE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0B60003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12B53E6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lavobacteriia</w:t>
            </w:r>
            <w:proofErr w:type="spellEnd"/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63E6C1B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lavobacteri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3C62192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lavobacteriaceae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4302CF1B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Tenacibaculum</w:t>
            </w:r>
            <w:proofErr w:type="spellEnd"/>
          </w:p>
        </w:tc>
      </w:tr>
      <w:tr w:rsidR="0072424F" w:rsidRPr="00F03323" w14:paraId="5606E834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13DB43A5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199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5DBEB9DA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78ECC0C6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0.89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DAC714E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4B837D19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0E631807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A9D8642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48.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583450EA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A111106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Verrucomicrob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BC7023A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Verrucomicrobiae</w:t>
            </w:r>
            <w:proofErr w:type="spellEnd"/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CAD25E4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Verrucomicrobi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99365DB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Verrucomicrobiaceae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56B76E14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Haloferula</w:t>
            </w:r>
          </w:p>
        </w:tc>
      </w:tr>
      <w:tr w:rsidR="0072424F" w:rsidRPr="00F03323" w14:paraId="40DF860A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6207052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136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425DA972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1.4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1E3A530E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E91155B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5EED12A8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3.72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47F1A5A0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1C6BC8DD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48.6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6E0582AD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473101F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GN02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D3E570B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D1-5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B9E1C69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BB4B2B4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2E384C9A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247AF70B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5A25FC2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3916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7E477227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15F34A64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1.8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1799A7F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2128CE82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4.04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358718EF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1AD45C26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49.0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5FDFD0AE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85589DD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496B747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lphaproteobacteria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5021062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B3B6787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ceae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40FF7D69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4D8CCFAF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1C6428EE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69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4982F453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0.5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3FE3E107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43CB152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476B6038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7D571E7B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1239423B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49.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39AE9A7D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A698B11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D1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E090D54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ZB2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C51169F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DDDBA10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4E37CBA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5A11A002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2E085CBE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165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11DABBA5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7.2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0F5D5B85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4.7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B8CC819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32E52533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1BD0DF42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711B6A0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49.7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3D97F530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9A5FCD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FE1AC1B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lavobacteriia</w:t>
            </w:r>
            <w:proofErr w:type="spellEnd"/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F946625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lavobacteri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B1F673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lavobacteriaceae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4EC797A6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0F8C7A6A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71344B5C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275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7E3BF211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5CC27ADF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0.32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BF0B13A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4BCBCD58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6491898D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E56C53B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50.1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1D94E90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8A7B3E5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4AD19E7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FC79839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7278C5C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73409476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0728903C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1B40FE9D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369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2774992A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0.3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3F24A8B7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C6940C1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6CE628DE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54BAB71F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1A0FFE73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50.5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72A1419D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F5F1AF3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E9999F1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5B39F33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Thiotrich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6EF29B1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Thiotrichaceae</w:t>
            </w:r>
            <w:proofErr w:type="spellEnd"/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401F2DB0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Leucothrix</w:t>
            </w:r>
            <w:proofErr w:type="spellEnd"/>
          </w:p>
        </w:tc>
      </w:tr>
      <w:tr w:rsidR="0072424F" w:rsidRPr="00F03323" w14:paraId="74EC4723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3A31F25D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204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292BA5D7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6.7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0A85EA99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6.78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E85999E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7663186A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52AC886D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FFAA96B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50.9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0E425653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1F66993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53CE175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lphaproteobacteria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BA1E9B3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D8F213D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ceae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56FAF740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650524A4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2771F15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3797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59447889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32D1091F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0.6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1857AC93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768453B9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4D8CD59F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EEC0084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51.3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EDC93EF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F23F257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114EE7E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lphaproteobacteria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B0E070E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4316F2B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ceae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778283BF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6E7FD9B3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115B9F8B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325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0304438F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55A070EE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0.0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7194C35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708D4D64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6.37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77DEE1BF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C87564C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51.7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F06697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408DB7D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2D91B69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[</w:t>
            </w: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Saprospirae</w:t>
            </w:r>
            <w:proofErr w:type="spellEnd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DFD4C2E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[</w:t>
            </w: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Saprospirales</w:t>
            </w:r>
            <w:proofErr w:type="spellEnd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9607407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Saprospiraceae</w:t>
            </w:r>
            <w:proofErr w:type="spellEnd"/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64500FED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6B4D8605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39CFA9BB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23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6EAF2E97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1.9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519B57E2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8.7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F874AD9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144F4731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406AECE8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10F4C68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52.1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2F3209A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436803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Cyan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9E1E11A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985667C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DB953D3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29D1A902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2A1CAD67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181B54EC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215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6B9592CF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5.9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642E0E6D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5.8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5EC55EB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66A90EE8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7EADC1C1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AEF0365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52.4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6E622450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617FD2F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158D21D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lphaproteobacteria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781546F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791257A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ceae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46579C86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5B8AFA82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29351166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132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73E94CBE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1.9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58321B4B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4.89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154DF945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6B608A8E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71B05628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14E61E04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52.8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5B1A3F11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18F2512F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321420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lphaproteobacteria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DEEEB19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1BDEEC7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Hyphomonadaceae</w:t>
            </w:r>
            <w:proofErr w:type="spellEnd"/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4E7E3A2F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383C78D8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7DB93A7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247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4605075A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9.7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49F7E7FA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68B4B52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68D55909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5BC59CB6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719E847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53.2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47F0D6CA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D6CEBE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SR1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6A30C0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8116659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E903D32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5E889156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408C7F89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02F4BFD4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108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026FD4D4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17446DF6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0.6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73B2F89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749B5D52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07581684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9648604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53.6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00762CE9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0A597DF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BC02CD0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lphaproteobacteria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68414F6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Kiloniell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424DC55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7525A735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4EAE2234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6905782B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OTU_129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11DFFBD1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2.7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58CC2D82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BFAB0FD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4B64AECE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7092E6F4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EB321D7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53.9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4926110B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468A7F7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E0087D2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lphaproteobacteria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5675C02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9416E99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ceae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0E3CD46D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5A71FB5A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0962FF1C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180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35E17CF6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683AE27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4BCDE45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7CA7B735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492C6AA8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804995B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54.3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737C083B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854A6E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2940CA3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4B5BAE1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ACF38A2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6ABC721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37B48C1E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61C49677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214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4DCD4D37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581805BB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1.1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CA0AD1A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2B1D93F1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28C141B2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19020589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54.7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7D9B1143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0F235E5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70A6417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lphaproteobacteria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4AE8E49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7956EBF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ceae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4AC66243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60DA00A4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24702455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13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7D2E84A7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9.6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7CA3E836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7104F09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07B4EA02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42820B1E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11F1672D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55.0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750FE4B0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DC52EBE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09F2424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[</w:t>
            </w: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Saprospirae</w:t>
            </w:r>
            <w:proofErr w:type="spellEnd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43A28F5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[</w:t>
            </w: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Saprospirales</w:t>
            </w:r>
            <w:proofErr w:type="spellEnd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6421B7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Saprospiraceae</w:t>
            </w:r>
            <w:proofErr w:type="spellEnd"/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3124839E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08BB276A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26576EEB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264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0346F0F6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5396BAB3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8853ABF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0A2B9A71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45D0877D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BEAA737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55.4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41DDCE6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8B0170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6705F95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lavobacteriia</w:t>
            </w:r>
            <w:proofErr w:type="spellEnd"/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00F8A2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lavobacteri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F33EEC2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lavobacteriaceae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565B543A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Tenacibaculum</w:t>
            </w:r>
            <w:proofErr w:type="spellEnd"/>
          </w:p>
        </w:tc>
      </w:tr>
      <w:tr w:rsidR="0072424F" w:rsidRPr="00F03323" w14:paraId="0E429A6D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0EE3C80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16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537D8910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8.6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12000075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2.31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51E5396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1779551F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24C33F82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1682F5F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55.7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44EE44D9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3D4240F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ctin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C780426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cidimicrobiia</w:t>
            </w:r>
            <w:proofErr w:type="spellEnd"/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344288E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cidimicrobi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8D4A814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6140CE9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0D77C1FA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2C2B0F15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66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0AEE570C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4.2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748E2699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2.67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C6BA11D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18108DCF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4E1D017C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9CED03B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56.1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1E174DA3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F0A36C2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5E3BACB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lavobacteriia</w:t>
            </w:r>
            <w:proofErr w:type="spellEnd"/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C81E393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lavobacteri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E045279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lavobacteriaceae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76DCBE26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1D33AB7B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46594533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245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69C083E6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19910E9C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9.3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CEA3A68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70CF8969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64D7750F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8B29A4A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56.5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36D5DA8E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52E52FA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D320F0C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lphaproteobacteria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4780B1D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C4F2384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ceae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7312397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oseovarius</w:t>
            </w:r>
            <w:proofErr w:type="spellEnd"/>
          </w:p>
        </w:tc>
      </w:tr>
      <w:tr w:rsidR="0072424F" w:rsidRPr="00F03323" w14:paraId="3B234A6E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62463CF6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337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3B9D9ACF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848D131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2.3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C8DFE0D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3E57E382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4CBFC133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363AC99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56.8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51E15913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D23128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58AC312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lphaproteobacteria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76A774F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A6FEF82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ceae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134437F4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18DA1ED3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53EB400B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447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0304B6EC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66EA35CD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9.18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21EF0E9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380CF9A8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64D261CB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5FE98B0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57.2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43348003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01FD87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0C04437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lphaproteobacteria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B05DCE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spirill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AF86B8D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3742CDB3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264E62E5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02DD537B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328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7FD84C74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7F9F5E1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9.2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B5A8D55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1BECD27E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5.18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6753F2BA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1A93CA4D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57.5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32C4A1B3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C7C0C92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DFB0DE2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lphaproteobacteria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35096EE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5BAFDCD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51A79D67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05CB8E02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2834A2F1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3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065BB06D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068BF3E8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0.58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218C87F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4BD09956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4.12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1C9752FC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4573FBF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57.9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5235770D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8250084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E91BD23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lphaproteobacteria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811EB36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2796E6E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ceae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578E3672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ceanibulbus</w:t>
            </w:r>
            <w:proofErr w:type="spellEnd"/>
          </w:p>
        </w:tc>
      </w:tr>
      <w:tr w:rsidR="0072424F" w:rsidRPr="00F03323" w14:paraId="04DCBDB0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6D1386FD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90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212E94D1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130FE7FA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4431153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7BFC7D22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4.12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20597558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2F76B57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58.2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08DDAF31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B96A253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Verrucomicrob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CDE147C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Verrucomicrobiae</w:t>
            </w:r>
            <w:proofErr w:type="spellEnd"/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EC493B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Verrucomicrobi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663B5F0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Verrucomicrobiaceae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5A478596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48745B35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2365B586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2296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0FF18C15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9.1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4097B029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164DE705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45A4614A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3.97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4E352FBF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9758063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58.6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5BCB332D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1D771DB1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DBAC8B1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[</w:t>
            </w: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Saprospirae</w:t>
            </w:r>
            <w:proofErr w:type="spellEnd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1B233C1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[</w:t>
            </w: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Saprospirales</w:t>
            </w:r>
            <w:proofErr w:type="spellEnd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C78138F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Saprospiraceae</w:t>
            </w:r>
            <w:proofErr w:type="spellEnd"/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15932162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3DB916F2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32DBD95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153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372DDDAF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5.1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759E5ECF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4.27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7A81C0A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67489AC0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67659FE6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0B426D4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58.9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5A42588C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E4BE247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0349B75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lavobacteriia</w:t>
            </w:r>
            <w:proofErr w:type="spellEnd"/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D3C8CED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lavobacteri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6F74D7F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lavobacteriaceae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2864CA7E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28AC661F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00B20D39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143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49B1E5E0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8.7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48CC959F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B94D27F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475C34E4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3765F841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DF19EE4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59.3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19698365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FE2891D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0B30C0E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[</w:t>
            </w: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Saprospirae</w:t>
            </w:r>
            <w:proofErr w:type="spellEnd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FE24BED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[</w:t>
            </w: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Saprospirales</w:t>
            </w:r>
            <w:proofErr w:type="spellEnd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787B0F2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Saprospiraceae</w:t>
            </w:r>
            <w:proofErr w:type="spellEnd"/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7B9BF253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131F7C0C" w14:textId="77777777" w:rsidTr="00F03323">
        <w:trPr>
          <w:trHeight w:val="20"/>
        </w:trPr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78D6726C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147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55F09E28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0AF0475D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9.32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EEE84AA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bottom"/>
            <w:hideMark/>
          </w:tcPr>
          <w:p w14:paraId="5F644B57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bottom"/>
            <w:hideMark/>
          </w:tcPr>
          <w:p w14:paraId="25AB43CA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6546789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59.6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5F14D3BA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D0B620F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8BDAAF8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lavobacteriia</w:t>
            </w:r>
            <w:proofErr w:type="spellEnd"/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F54DDEA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lavobacteria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5D20A31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Flavobacteriaceae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35DDA569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1794EE0B" w14:textId="77777777" w:rsidTr="00F03323">
        <w:trPr>
          <w:trHeight w:val="20"/>
        </w:trPr>
        <w:tc>
          <w:tcPr>
            <w:tcW w:w="43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6961A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3793</w:t>
            </w:r>
          </w:p>
        </w:tc>
        <w:tc>
          <w:tcPr>
            <w:tcW w:w="31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930B2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E00EC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9.03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61290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258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2D3F6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4.13</w:t>
            </w:r>
          </w:p>
        </w:tc>
        <w:tc>
          <w:tcPr>
            <w:tcW w:w="31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A604D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D654E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59.98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43A6E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2404F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A194D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Alphaproteobacteria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96986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les</w:t>
            </w:r>
            <w:proofErr w:type="spellEnd"/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22F9E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Rhodobacteraceae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996A5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  <w:tr w:rsidR="0072424F" w:rsidRPr="00F03323" w14:paraId="43B84064" w14:textId="77777777" w:rsidTr="00F03323">
        <w:trPr>
          <w:trHeight w:val="20"/>
        </w:trPr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CD504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OTU_149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4DD10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163CA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9.83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DFFF7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25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1A0CA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31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23B19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2267E" w14:textId="77777777" w:rsidR="00233430" w:rsidRPr="00F03323" w:rsidRDefault="00233430" w:rsidP="00F0332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60.31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B85A5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2C491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Verrucomicrobia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B95F1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Verrucomicrobiae</w:t>
            </w:r>
            <w:proofErr w:type="spellEnd"/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3F8EC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Verrucomicrobiales</w:t>
            </w:r>
            <w:proofErr w:type="spellEnd"/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13C52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Verrucomicrobiaceae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3CD4F" w14:textId="77777777" w:rsidR="00233430" w:rsidRPr="00F03323" w:rsidRDefault="00233430" w:rsidP="00F0332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F03323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  <w:proofErr w:type="gramEnd"/>
          </w:p>
        </w:tc>
      </w:tr>
    </w:tbl>
    <w:p w14:paraId="6809A6A0" w14:textId="308B5B1D" w:rsidR="00C06CC5" w:rsidRPr="0072424F" w:rsidRDefault="00C06CC5" w:rsidP="00C06CC5"/>
    <w:tbl>
      <w:tblPr>
        <w:tblW w:w="5000" w:type="pct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9"/>
        <w:gridCol w:w="812"/>
        <w:gridCol w:w="813"/>
        <w:gridCol w:w="764"/>
        <w:gridCol w:w="813"/>
        <w:gridCol w:w="816"/>
        <w:gridCol w:w="816"/>
        <w:gridCol w:w="816"/>
        <w:gridCol w:w="1064"/>
        <w:gridCol w:w="1562"/>
        <w:gridCol w:w="1296"/>
        <w:gridCol w:w="1856"/>
        <w:gridCol w:w="1407"/>
      </w:tblGrid>
      <w:tr w:rsidR="008D07AE" w:rsidRPr="0072424F" w14:paraId="603F2377" w14:textId="77777777" w:rsidTr="008D07AE">
        <w:trPr>
          <w:trHeight w:val="300"/>
        </w:trPr>
        <w:tc>
          <w:tcPr>
            <w:tcW w:w="4487" w:type="pct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42DFCD" w14:textId="6CBA8855" w:rsidR="008D07AE" w:rsidRPr="0072424F" w:rsidRDefault="006225E9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2424F">
              <w:rPr>
                <w:rFonts w:eastAsia="Times New Roman" w:cs="Times New Roman"/>
                <w:b/>
                <w:color w:val="000000"/>
                <w:szCs w:val="24"/>
              </w:rPr>
              <w:t>(B) SIMPER analysis bacteria in the surrounding seawater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907758" w14:textId="77777777" w:rsidR="008D07AE" w:rsidRPr="0072424F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8D07AE" w:rsidRPr="0072424F" w14:paraId="7E70BE7D" w14:textId="77777777" w:rsidTr="008D07AE">
        <w:trPr>
          <w:trHeight w:val="300"/>
        </w:trPr>
        <w:tc>
          <w:tcPr>
            <w:tcW w:w="61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836A6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Groups t1  </w:t>
            </w:r>
            <w:proofErr w:type="gram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&amp;  t6</w:t>
            </w:r>
            <w:proofErr w:type="gramEnd"/>
          </w:p>
        </w:tc>
        <w:tc>
          <w:tcPr>
            <w:tcW w:w="2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5652F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77E9C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10BE8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26DFE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27147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09FFD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675AA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CE2E9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9CAB4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22EDC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C951A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8D07AE" w:rsidRPr="0072424F" w14:paraId="2E30B583" w14:textId="77777777" w:rsidTr="008D07AE">
        <w:trPr>
          <w:trHeight w:val="300"/>
        </w:trPr>
        <w:tc>
          <w:tcPr>
            <w:tcW w:w="910" w:type="pct"/>
            <w:gridSpan w:val="3"/>
            <w:shd w:val="clear" w:color="auto" w:fill="auto"/>
            <w:noWrap/>
            <w:vAlign w:val="center"/>
            <w:hideMark/>
          </w:tcPr>
          <w:p w14:paraId="4648BC84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verage dissimilarity = 32.59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6F74FE93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76573972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0B43C7EC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425965CD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7AA344BB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6490C346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0A052B0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4190DFE3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6DE9D8E9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3F334D7E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8D07AE" w:rsidRPr="0072424F" w14:paraId="481516BD" w14:textId="77777777" w:rsidTr="008D07AE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1DB03B28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0CDA3BD6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2B362D1A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586D064D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6997993A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77DE3D6E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23E78C5D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050098BE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02F0530C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8AE924E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3C2F94DA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086E49DD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0A144E86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8D07AE" w:rsidRPr="0072424F" w14:paraId="1256B1F9" w14:textId="77777777" w:rsidTr="008D07AE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C162301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849CF1B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Group t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29B0E75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Group t6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01867B92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1F3F3415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56BDCB44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4A2BD98A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0F455F99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7371299A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755DB8D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13D48B90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5BFAD6E5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41130940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8D07AE" w:rsidRPr="0072424F" w14:paraId="2E9D2593" w14:textId="77777777" w:rsidTr="008D07AE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2F64924" w14:textId="72DCC93D" w:rsidR="008D07AE" w:rsidRPr="008D07AE" w:rsidRDefault="00F21AD0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OTU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5D60BFF2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v.Abund</w:t>
            </w:r>
            <w:proofErr w:type="spellEnd"/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63B086E5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v.Abund</w:t>
            </w:r>
            <w:proofErr w:type="spellEnd"/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0633F32F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v.Diss</w:t>
            </w:r>
            <w:proofErr w:type="spellEnd"/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12050C72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iss</w:t>
            </w:r>
            <w:proofErr w:type="spellEnd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/SD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66BB37FF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ntrib</w:t>
            </w:r>
            <w:proofErr w:type="spellEnd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%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37600F86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um.%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7B405201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Kingdom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6D96F7C2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hylum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3ABB002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lass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7C8C112B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Order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247B93A9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Family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33DC89BF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Genus</w:t>
            </w:r>
          </w:p>
        </w:tc>
      </w:tr>
      <w:tr w:rsidR="008D07AE" w:rsidRPr="0072424F" w14:paraId="1D73AE5E" w14:textId="77777777" w:rsidTr="008D07AE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DB7534A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OTU_10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D032462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4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C97B005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.74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4248A9A6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.56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8A12C7A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0.4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5A344918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.8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22E4F277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.8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4436836A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acteria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7A5C5E95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4A57B9B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lphaproteobacteria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1B83BE5B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nclassified</w:t>
            </w:r>
            <w:proofErr w:type="gramEnd"/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282A62C1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nclassified</w:t>
            </w:r>
            <w:proofErr w:type="gram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7D1B5AB4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nclassified</w:t>
            </w:r>
            <w:proofErr w:type="gramEnd"/>
          </w:p>
        </w:tc>
      </w:tr>
      <w:tr w:rsidR="008D07AE" w:rsidRPr="0072424F" w14:paraId="1E31620B" w14:textId="77777777" w:rsidTr="008D07AE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9F5131A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OTU_4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9EACD2C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7.8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FCDED38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2A126E30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.44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2019F00C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.81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1E1AB036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.42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00E6D5C6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.23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32A3AB5A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acteria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4BF16BCB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7C136C2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lphaproteobacteria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1A5E70C5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hodobacterales</w:t>
            </w:r>
            <w:proofErr w:type="spellEnd"/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3418E333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hodobacteracea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39D0E6C2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nclassified</w:t>
            </w:r>
            <w:proofErr w:type="gramEnd"/>
          </w:p>
        </w:tc>
      </w:tr>
      <w:tr w:rsidR="008D07AE" w:rsidRPr="0072424F" w14:paraId="6B22E952" w14:textId="77777777" w:rsidTr="008D07AE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78AF0FF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OTU_6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84C5EE5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4.9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4E1657D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55FF2E45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.27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399F004F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.42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23DB981D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.89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3A6759F7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3.11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29F332DF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acteria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71F35C31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024B312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lphaproteobacteria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3AF68957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hodobacterales</w:t>
            </w:r>
            <w:proofErr w:type="spellEnd"/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1EFF933E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hodobacteracea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4DC073AF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Octadecabacter</w:t>
            </w:r>
            <w:proofErr w:type="spellEnd"/>
          </w:p>
        </w:tc>
      </w:tr>
      <w:tr w:rsidR="008D07AE" w:rsidRPr="0072424F" w14:paraId="2519EDCA" w14:textId="77777777" w:rsidTr="008D07AE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55DEC72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OTU_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F449C6A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4.4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63187E4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5.67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2537198F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.24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4DDC53B9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.69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1884B2B5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.81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35C87CB5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6.92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6764F302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acteria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26CB89F7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9789455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lphaproteobacteria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51DF6548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ickettsiales</w:t>
            </w:r>
            <w:proofErr w:type="spellEnd"/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023D6449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lagibacteraceae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083CF1EE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nclassified</w:t>
            </w:r>
            <w:proofErr w:type="gramEnd"/>
          </w:p>
        </w:tc>
      </w:tr>
      <w:tr w:rsidR="008D07AE" w:rsidRPr="0072424F" w14:paraId="1445B95A" w14:textId="77777777" w:rsidTr="008D07AE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EC41CF0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OTU_1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7497077A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4.77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6106C549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9.43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5BCB65FF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97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2514D7BB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.97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2BA4F095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.98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71AE6130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9.9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49D35F34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acteria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4CF835F7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93B2A08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lphaproteobacteria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1DC864ED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hodobacterales</w:t>
            </w:r>
            <w:proofErr w:type="spellEnd"/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2BD4A0C8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hodobacteracea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1728D37A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nclassified</w:t>
            </w:r>
            <w:proofErr w:type="gramEnd"/>
          </w:p>
        </w:tc>
      </w:tr>
      <w:tr w:rsidR="008D07AE" w:rsidRPr="0072424F" w14:paraId="458130F0" w14:textId="77777777" w:rsidTr="008D07AE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1E476DA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OTU_1155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44B07C23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9.13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4197169E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4.03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5C4B8550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97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584626B4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3.49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16479CA9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.98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5451CDFE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2.88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615877DE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acteria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19FB5D63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B3A5B5B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lphaproteobacteria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8CF9B55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hodobacterales</w:t>
            </w:r>
            <w:proofErr w:type="spellEnd"/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7F86ED95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hodobacteracea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765567EF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nclassified</w:t>
            </w:r>
            <w:proofErr w:type="gramEnd"/>
          </w:p>
        </w:tc>
      </w:tr>
      <w:tr w:rsidR="008D07AE" w:rsidRPr="0072424F" w14:paraId="2D1EDDF3" w14:textId="77777777" w:rsidTr="008D07AE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083F3D6F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OTU_20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7D24816B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5.88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7C85EB9D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1.38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38ACEF14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95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5D5CB4A5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.29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488B0ABD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.91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1927C49D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5.79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25AE673F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acteria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2EBB95CF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D6EE955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lphaproteobacteria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52FA587D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nclassified</w:t>
            </w:r>
            <w:proofErr w:type="gramEnd"/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6921A1ED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nclassified</w:t>
            </w:r>
            <w:proofErr w:type="gram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4A4DFE3A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nclassified</w:t>
            </w:r>
            <w:proofErr w:type="gramEnd"/>
          </w:p>
        </w:tc>
      </w:tr>
      <w:tr w:rsidR="008D07AE" w:rsidRPr="0072424F" w14:paraId="5C050E81" w14:textId="77777777" w:rsidTr="008D07AE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143575D1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OTU_3916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61F591CA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9.9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24E6DB6F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.92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477CFE20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92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212DF26F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.48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7ABA59DF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.83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5A16C023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8.62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35D5EFEF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acteria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6B6268E8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95F7841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lphaproteobacteria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1E9525B7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hodobacterales</w:t>
            </w:r>
            <w:proofErr w:type="spellEnd"/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5AD497A0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hodobacteracea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28C9AD2B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nclassified</w:t>
            </w:r>
            <w:proofErr w:type="gramEnd"/>
          </w:p>
        </w:tc>
      </w:tr>
      <w:tr w:rsidR="008D07AE" w:rsidRPr="0072424F" w14:paraId="542C4500" w14:textId="77777777" w:rsidTr="008D07AE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490A5A6E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OTU_58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2D3C198F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8.01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75AD567E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4.76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15DC0DEC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9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360ECACF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.99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70874A40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.75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11387E67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1.37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3F55E05A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acteria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5C8CB99B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acteroidetes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DB95224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Flavobacteriia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990F8F5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Flavobacteriales</w:t>
            </w:r>
            <w:proofErr w:type="spellEnd"/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79ABAC96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Flavobacteriacea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4A08F1AD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Flavobacterium</w:t>
            </w:r>
            <w:proofErr w:type="spellEnd"/>
          </w:p>
        </w:tc>
      </w:tr>
      <w:tr w:rsidR="008D07AE" w:rsidRPr="0072424F" w14:paraId="4B126B82" w14:textId="77777777" w:rsidTr="008D07AE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415FF1F5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OTU_139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18D21F7E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6.65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500EF64B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.8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690B8D0F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84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7B2F7547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.65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66B31628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.58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7F65F5FD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3.94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059AD59D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acteria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20018E53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6BDD905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etaproteobacteria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C3B90F8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ethylophilales</w:t>
            </w:r>
            <w:proofErr w:type="spellEnd"/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4435798C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ethylophilaceae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5284C8A6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nclassified</w:t>
            </w:r>
            <w:proofErr w:type="gramEnd"/>
          </w:p>
        </w:tc>
      </w:tr>
      <w:tr w:rsidR="008D07AE" w:rsidRPr="0072424F" w14:paraId="0BA62B83" w14:textId="77777777" w:rsidTr="008D07AE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1CB346F3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OTU_78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24B5A142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66F837AB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9.67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5B7C7B07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73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5188A890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.4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02B7812C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.25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54E314D4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6.19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26A2EA6D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acteria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5308272C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AD39913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Gammaproteobacteria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22A462CB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Oceanospirillales</w:t>
            </w:r>
            <w:proofErr w:type="spellEnd"/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176EC703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Halomounclassifieddaceae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0FD57996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andidatus</w:t>
            </w:r>
            <w:proofErr w:type="spellEnd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ortiera</w:t>
            </w:r>
            <w:proofErr w:type="spellEnd"/>
          </w:p>
        </w:tc>
      </w:tr>
      <w:tr w:rsidR="008D07AE" w:rsidRPr="0072424F" w14:paraId="05352AE7" w14:textId="77777777" w:rsidTr="008D07AE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00E00707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OTU_220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2D7A4121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.44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4621618F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2.49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09A896BD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69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23AB7C1F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.12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04C5723A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.12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25BBE10E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8.32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33B5A297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acteria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5A2B3FCA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83B066B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lphaproteobacteria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1B720F24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ickettsiales</w:t>
            </w:r>
            <w:proofErr w:type="spellEnd"/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01BB8A82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GEAN_112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12BD5A12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nclassified</w:t>
            </w:r>
            <w:proofErr w:type="gramEnd"/>
          </w:p>
        </w:tc>
      </w:tr>
      <w:tr w:rsidR="008D07AE" w:rsidRPr="0072424F" w14:paraId="7F9AF766" w14:textId="77777777" w:rsidTr="008D07AE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3BB9989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OTU_50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2EFE10C3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.2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63D5C335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2.49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1AAEB534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65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3B6A436A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.43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76A903D5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.99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4D0509C6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0.31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5554D376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acteria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32412A3D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acteroidetes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8FE2DDF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[</w:t>
            </w:r>
            <w:proofErr w:type="spell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hodothermi</w:t>
            </w:r>
            <w:proofErr w:type="spellEnd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1A3270F9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[</w:t>
            </w:r>
            <w:proofErr w:type="spell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hodothermales</w:t>
            </w:r>
            <w:proofErr w:type="spellEnd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]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1C24B356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[</w:t>
            </w:r>
            <w:proofErr w:type="spell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alneolaceae</w:t>
            </w:r>
            <w:proofErr w:type="spellEnd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]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4700AA88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alneola</w:t>
            </w:r>
            <w:proofErr w:type="spellEnd"/>
          </w:p>
        </w:tc>
      </w:tr>
      <w:tr w:rsidR="008D07AE" w:rsidRPr="0072424F" w14:paraId="1B1DE1A3" w14:textId="77777777" w:rsidTr="008D07AE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7711F5A5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OTU_2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0709A2DF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41.11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17B9F618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25.03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5422A938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59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50C2B384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.08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586DB78D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.83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04278BF2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2.13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7C306FB8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acteria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693AD782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16A8533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lphaproteobacteria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3E84A961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ickettsiales</w:t>
            </w:r>
            <w:proofErr w:type="spellEnd"/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0262BC64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lagibacteraceae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20E20D1D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nclassified</w:t>
            </w:r>
            <w:proofErr w:type="gramEnd"/>
          </w:p>
        </w:tc>
      </w:tr>
      <w:tr w:rsidR="008D07AE" w:rsidRPr="0072424F" w14:paraId="17567989" w14:textId="77777777" w:rsidTr="008D07AE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465FB5C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OTU_188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3768EDC3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.96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4F76168C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0.27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004BE85B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58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7B1DA952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.48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3BF5ACD2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.77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5AF3CA15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3.9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559C60A5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acteria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6B346BB0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5141F4B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lphaproteobacteria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000170DE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ickettsiales</w:t>
            </w:r>
            <w:proofErr w:type="spellEnd"/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5253A859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lagibacteraceae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6E6E44E8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nclassified</w:t>
            </w:r>
            <w:proofErr w:type="gramEnd"/>
          </w:p>
        </w:tc>
      </w:tr>
      <w:tr w:rsidR="008D07AE" w:rsidRPr="0072424F" w14:paraId="547DA8C9" w14:textId="77777777" w:rsidTr="008D07AE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B813CFB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OTU_707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580D5C92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.22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13A542C1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5.65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45FEA74D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56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55650FDC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02.06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211E516D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.72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232688A8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5.62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18556881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acteria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1F96DDAE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9C31441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lphaproteobacteria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4BECFCB8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ickettsiales</w:t>
            </w:r>
            <w:proofErr w:type="spellEnd"/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5DA80977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lagibacteraceae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12800648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nclassified</w:t>
            </w:r>
            <w:proofErr w:type="gramEnd"/>
          </w:p>
        </w:tc>
      </w:tr>
      <w:tr w:rsidR="008D07AE" w:rsidRPr="0072424F" w14:paraId="01EE67EE" w14:textId="77777777" w:rsidTr="008D07AE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73C0FC6F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OTU_75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4DA13139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.05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3BEA3E22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6.06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245E83CE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52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58F34D6D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.04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08EE3567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.58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35836BFD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7.21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0DD28BE6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acteria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614DB8DD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acteroidetes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DB9ECF8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[</w:t>
            </w:r>
            <w:proofErr w:type="spell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hodothermi</w:t>
            </w:r>
            <w:proofErr w:type="spellEnd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0C4DB81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[</w:t>
            </w:r>
            <w:proofErr w:type="spell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hodothermales</w:t>
            </w:r>
            <w:proofErr w:type="spellEnd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]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7B25D5FA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[</w:t>
            </w:r>
            <w:proofErr w:type="spell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alneolaceae</w:t>
            </w:r>
            <w:proofErr w:type="spellEnd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]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758ECA28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KSA1</w:t>
            </w:r>
          </w:p>
        </w:tc>
      </w:tr>
      <w:tr w:rsidR="008D07AE" w:rsidRPr="0072424F" w14:paraId="75F52DFA" w14:textId="77777777" w:rsidTr="008D07AE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215D1A1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OTU_1037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0A17E1DD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514093A1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2.96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356C781B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51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1D487DE0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.06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0111BA98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.56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202FFFE2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8.76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6C785073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acteria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5EB33ED4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D7E3498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eltaproteobacteria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0DB45C13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va0853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5B3D08DC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nclassified</w:t>
            </w:r>
            <w:proofErr w:type="gram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4F89D675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nclassified</w:t>
            </w:r>
            <w:proofErr w:type="gramEnd"/>
          </w:p>
        </w:tc>
      </w:tr>
      <w:tr w:rsidR="008D07AE" w:rsidRPr="0072424F" w14:paraId="0CEF7FE6" w14:textId="77777777" w:rsidTr="008D07AE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9F1CA1A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OTU_3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2BE33212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4.29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4604A239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5.74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3AD03BB3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47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618F1772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.07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49834CF3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.44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4D2BECA1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0.2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2921BAF9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acteria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0E0EBE2C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6A25E0C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lphaproteobacteria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7DFED7CF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hodobacterales</w:t>
            </w:r>
            <w:proofErr w:type="spellEnd"/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34AA1E28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hodobacteracea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7D53A50B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Oceanibulbus</w:t>
            </w:r>
            <w:proofErr w:type="spellEnd"/>
          </w:p>
        </w:tc>
      </w:tr>
      <w:tr w:rsidR="008D07AE" w:rsidRPr="0072424F" w14:paraId="2EFF55CD" w14:textId="77777777" w:rsidTr="008D07AE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B0A596B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OTU_107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371546EC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7.04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464E9889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.1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503EA094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46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0DA31B52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.48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455BCC31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.41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6DB53E80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1.61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5D2BB85F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acteria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714D08B9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acteroidetes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35496D8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Flavobacteriia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4F2BBD33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Flavobacteriales</w:t>
            </w:r>
            <w:proofErr w:type="spellEnd"/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5C063A79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Flavobacteriacea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75FE11D7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nclassified</w:t>
            </w:r>
            <w:proofErr w:type="gramEnd"/>
          </w:p>
        </w:tc>
      </w:tr>
      <w:tr w:rsidR="008D07AE" w:rsidRPr="0072424F" w14:paraId="028B8D20" w14:textId="77777777" w:rsidTr="008D07AE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148B5425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OTU_99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4027CB89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51B8142B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0.15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1DEAA7D0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44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4E34A982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.89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5557BCFD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.35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21FA0ACE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2.96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107D52F6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acteria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32E45DD7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acteroidetes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DF0DCF7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Flavobacteriia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1C59E419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Flavobacteriales</w:t>
            </w:r>
            <w:proofErr w:type="spellEnd"/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3F904A01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Flavobacteriacea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1D73E7AD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nclassified</w:t>
            </w:r>
            <w:proofErr w:type="gramEnd"/>
          </w:p>
        </w:tc>
      </w:tr>
      <w:tr w:rsidR="008D07AE" w:rsidRPr="0072424F" w14:paraId="27502B90" w14:textId="77777777" w:rsidTr="008D07AE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EB1BDB9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OTU_604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43C8256C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70506817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1.14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57B61B9C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44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004E2730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.06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5142050C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.34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6CC8886E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4.29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6426E1D7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acteria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42B2D4F0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19FE13D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lphaproteobacteria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4D90CA22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hodobacterales</w:t>
            </w:r>
            <w:proofErr w:type="spellEnd"/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46A7668C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hodobacteracea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1F15EDCA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nclassified</w:t>
            </w:r>
            <w:proofErr w:type="gramEnd"/>
          </w:p>
        </w:tc>
      </w:tr>
      <w:tr w:rsidR="008D07AE" w:rsidRPr="0072424F" w14:paraId="005C04F6" w14:textId="77777777" w:rsidTr="008D07AE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49A3EA3C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OTU_232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305DDF1B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6.91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1C44EA73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.66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1AE2F6E0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43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1025B297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.19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1140FBB6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.33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05053915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5.62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346B8471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acteria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1BC4A42A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1DAB32D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etaproteobacteria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1E18AFF9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ethylophilales</w:t>
            </w:r>
            <w:proofErr w:type="spellEnd"/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3423A924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ethylophilaceae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571CA112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nclassified</w:t>
            </w:r>
            <w:proofErr w:type="gramEnd"/>
          </w:p>
        </w:tc>
      </w:tr>
      <w:tr w:rsidR="008D07AE" w:rsidRPr="0072424F" w14:paraId="440577DF" w14:textId="77777777" w:rsidTr="008D07AE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537078A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OTU_542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0B291F7D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43A9C4EB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0.95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62F44249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43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4F9FDF55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.06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4347A089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.31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2DE68DC0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6.94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00D8BA66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acteria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15737EA6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BR1093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ACE6480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712011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2AF23856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nclassified</w:t>
            </w:r>
            <w:proofErr w:type="gramEnd"/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2968156C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nclassified</w:t>
            </w:r>
            <w:proofErr w:type="gram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190A87B9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nclassified</w:t>
            </w:r>
            <w:proofErr w:type="gramEnd"/>
          </w:p>
        </w:tc>
      </w:tr>
      <w:tr w:rsidR="008D07AE" w:rsidRPr="0072424F" w14:paraId="23514BDA" w14:textId="77777777" w:rsidTr="008D07AE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0D475ED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OTU_698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11BCC10B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11468277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0.58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5907BCEF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41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18E81563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.06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1A893469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.27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1CAC5186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8.21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19C0500F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acteria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01CC02C7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roteobacteri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A935008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lphaproteobacteria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5071FE2D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ickettsiales</w:t>
            </w:r>
            <w:proofErr w:type="spellEnd"/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4030E8D1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nclassified</w:t>
            </w:r>
            <w:proofErr w:type="gram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2F607ABC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nclassified</w:t>
            </w:r>
            <w:proofErr w:type="gramEnd"/>
          </w:p>
        </w:tc>
      </w:tr>
      <w:tr w:rsidR="008D07AE" w:rsidRPr="0072424F" w14:paraId="1860F60C" w14:textId="77777777" w:rsidTr="0072424F">
        <w:trPr>
          <w:trHeight w:val="300"/>
        </w:trPr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79D9A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OTU_258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5C149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3.92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4EB08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.16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96B4C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4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610D6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.2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0AD7E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.23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CAD1D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9.43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A126C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acteria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16776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roteobacteria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B1CD7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Gammaproteobacteria</w:t>
            </w:r>
            <w:proofErr w:type="spellEnd"/>
          </w:p>
        </w:tc>
        <w:tc>
          <w:tcPr>
            <w:tcW w:w="4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E516D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nclassified</w:t>
            </w:r>
            <w:proofErr w:type="gramEnd"/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69CF7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nclassified</w:t>
            </w:r>
            <w:proofErr w:type="gramEnd"/>
          </w:p>
        </w:tc>
        <w:tc>
          <w:tcPr>
            <w:tcW w:w="5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06575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nclassified</w:t>
            </w:r>
            <w:proofErr w:type="gramEnd"/>
          </w:p>
        </w:tc>
      </w:tr>
      <w:tr w:rsidR="008D07AE" w:rsidRPr="0072424F" w14:paraId="730D4CF8" w14:textId="77777777" w:rsidTr="0072424F">
        <w:trPr>
          <w:trHeight w:val="300"/>
        </w:trPr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BFB35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OTU_356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0F9B7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1.17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8DD0A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49044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4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F4D0F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.43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BEF73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.23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DCEB0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0.66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F33D1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acteria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3B8C2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roteobacteria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3D088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Gammaproteobacteria</w:t>
            </w:r>
            <w:proofErr w:type="spellEnd"/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3B404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nclassified</w:t>
            </w:r>
            <w:proofErr w:type="gramEnd"/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DE9A6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nclassified</w:t>
            </w:r>
            <w:proofErr w:type="gramEnd"/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96A3C" w14:textId="77777777" w:rsidR="008D07AE" w:rsidRPr="008D07AE" w:rsidRDefault="008D07AE" w:rsidP="00F03323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8D07A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nclassified</w:t>
            </w:r>
            <w:proofErr w:type="gramEnd"/>
          </w:p>
        </w:tc>
      </w:tr>
    </w:tbl>
    <w:p w14:paraId="551ACA4F" w14:textId="77777777" w:rsidR="008D07AE" w:rsidRPr="0072424F" w:rsidRDefault="008D07AE" w:rsidP="00C06CC5"/>
    <w:p w14:paraId="7D87BBFB" w14:textId="77777777" w:rsidR="00EB4157" w:rsidRPr="0072424F" w:rsidRDefault="00EB4157" w:rsidP="00C06CC5"/>
    <w:p w14:paraId="5B4389B0" w14:textId="77777777" w:rsidR="00EB4157" w:rsidRPr="0072424F" w:rsidRDefault="00EB4157" w:rsidP="00C06CC5"/>
    <w:sectPr w:rsidR="00EB4157" w:rsidRPr="0072424F" w:rsidSect="00233430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C1F99A" w14:textId="77777777" w:rsidR="00452FEE" w:rsidRDefault="00452FEE" w:rsidP="00117666">
      <w:pPr>
        <w:spacing w:after="0"/>
      </w:pPr>
      <w:r>
        <w:separator/>
      </w:r>
    </w:p>
  </w:endnote>
  <w:endnote w:type="continuationSeparator" w:id="0">
    <w:p w14:paraId="5B3459F3" w14:textId="77777777" w:rsidR="00452FEE" w:rsidRDefault="00452FE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73FD86" w14:textId="77777777" w:rsidR="00426A60" w:rsidRPr="00577C4C" w:rsidRDefault="00426A60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7F25CE0" wp14:editId="77E1BDB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A65B23" w14:textId="77777777" w:rsidR="00426A60" w:rsidRPr="00577C4C" w:rsidRDefault="00426A6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0332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07F25CE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0A65B23" w14:textId="77777777" w:rsidR="00426A60" w:rsidRPr="00577C4C" w:rsidRDefault="00426A6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D41F0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6BBBD6" w14:textId="77777777" w:rsidR="00426A60" w:rsidRPr="00577C4C" w:rsidRDefault="00426A60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A38D6A0" wp14:editId="618E7F6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5BA9E0" w14:textId="77777777" w:rsidR="00426A60" w:rsidRPr="00577C4C" w:rsidRDefault="00426A6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0332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2A38D6A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2B5BA9E0" w14:textId="77777777" w:rsidR="00426A60" w:rsidRPr="00577C4C" w:rsidRDefault="00426A6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D41F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B04D02" w14:textId="77777777" w:rsidR="00452FEE" w:rsidRDefault="00452FEE" w:rsidP="00117666">
      <w:pPr>
        <w:spacing w:after="0"/>
      </w:pPr>
      <w:r>
        <w:separator/>
      </w:r>
    </w:p>
  </w:footnote>
  <w:footnote w:type="continuationSeparator" w:id="0">
    <w:p w14:paraId="0DBB4E01" w14:textId="77777777" w:rsidR="00452FEE" w:rsidRDefault="00452FE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9191BD" w14:textId="77777777" w:rsidR="00426A60" w:rsidRPr="009151AA" w:rsidRDefault="00426A6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8DC5B1" w14:textId="77777777" w:rsidR="00426A60" w:rsidRDefault="00426A60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32B9A27A" wp14:editId="169AEDE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CC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41F0"/>
    <w:rsid w:val="00233430"/>
    <w:rsid w:val="00267D18"/>
    <w:rsid w:val="002868E2"/>
    <w:rsid w:val="002869C3"/>
    <w:rsid w:val="002936E4"/>
    <w:rsid w:val="002B2709"/>
    <w:rsid w:val="002C74CA"/>
    <w:rsid w:val="00312437"/>
    <w:rsid w:val="003544FB"/>
    <w:rsid w:val="003D2F2D"/>
    <w:rsid w:val="00401590"/>
    <w:rsid w:val="00425B00"/>
    <w:rsid w:val="00426A60"/>
    <w:rsid w:val="00447801"/>
    <w:rsid w:val="00452E9C"/>
    <w:rsid w:val="00452FEE"/>
    <w:rsid w:val="004735C8"/>
    <w:rsid w:val="004961FF"/>
    <w:rsid w:val="00517A89"/>
    <w:rsid w:val="005250F2"/>
    <w:rsid w:val="00593EEA"/>
    <w:rsid w:val="005A5EEE"/>
    <w:rsid w:val="006225E9"/>
    <w:rsid w:val="006375C7"/>
    <w:rsid w:val="00654E8F"/>
    <w:rsid w:val="00660D05"/>
    <w:rsid w:val="006820B1"/>
    <w:rsid w:val="006B7D14"/>
    <w:rsid w:val="00701727"/>
    <w:rsid w:val="0070566C"/>
    <w:rsid w:val="00714C50"/>
    <w:rsid w:val="0072424F"/>
    <w:rsid w:val="00725A7D"/>
    <w:rsid w:val="00790BB3"/>
    <w:rsid w:val="00792EB5"/>
    <w:rsid w:val="007C206C"/>
    <w:rsid w:val="00817DD6"/>
    <w:rsid w:val="008546D5"/>
    <w:rsid w:val="00885156"/>
    <w:rsid w:val="008D07AE"/>
    <w:rsid w:val="009131C7"/>
    <w:rsid w:val="009151AA"/>
    <w:rsid w:val="0093429D"/>
    <w:rsid w:val="00943573"/>
    <w:rsid w:val="00970F7D"/>
    <w:rsid w:val="00994A3D"/>
    <w:rsid w:val="009C2B12"/>
    <w:rsid w:val="00A20640"/>
    <w:rsid w:val="00A7573F"/>
    <w:rsid w:val="00AB6715"/>
    <w:rsid w:val="00B1459B"/>
    <w:rsid w:val="00B1671E"/>
    <w:rsid w:val="00B25EB8"/>
    <w:rsid w:val="00B37F4D"/>
    <w:rsid w:val="00B830F5"/>
    <w:rsid w:val="00C06CC5"/>
    <w:rsid w:val="00C52A7B"/>
    <w:rsid w:val="00C56BAF"/>
    <w:rsid w:val="00C679AA"/>
    <w:rsid w:val="00C75972"/>
    <w:rsid w:val="00CD066B"/>
    <w:rsid w:val="00CE4FEE"/>
    <w:rsid w:val="00CF7680"/>
    <w:rsid w:val="00DB59C3"/>
    <w:rsid w:val="00DE23E8"/>
    <w:rsid w:val="00E52377"/>
    <w:rsid w:val="00E64E17"/>
    <w:rsid w:val="00E866C9"/>
    <w:rsid w:val="00EA3D3C"/>
    <w:rsid w:val="00EB4157"/>
    <w:rsid w:val="00F03323"/>
    <w:rsid w:val="00F21AD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8552C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attere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atterepredefinitoparagrafo"/>
    <w:link w:val="Sottotitolo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attere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attere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attere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attere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attere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attere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attere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attere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attere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attere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attere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attere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attere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attere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attere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customStyle="1" w:styleId="TitoloRP">
    <w:name w:val="Titolo RP"/>
    <w:basedOn w:val="Intestazione"/>
    <w:qFormat/>
    <w:rsid w:val="00233430"/>
    <w:pPr>
      <w:tabs>
        <w:tab w:val="clear" w:pos="4844"/>
        <w:tab w:val="clear" w:pos="9689"/>
        <w:tab w:val="right" w:pos="9380"/>
      </w:tabs>
      <w:spacing w:before="0" w:after="0"/>
      <w:jc w:val="center"/>
    </w:pPr>
    <w:rPr>
      <w:rFonts w:ascii="Verdana" w:eastAsia="MS Gothic" w:hAnsi="Verdana"/>
      <w:b w:val="0"/>
      <w:smallCaps/>
      <w:sz w:val="36"/>
      <w:szCs w:val="36"/>
      <w:lang w:val="it-IT" w:eastAsia="it-IT"/>
    </w:rPr>
  </w:style>
  <w:style w:type="paragraph" w:customStyle="1" w:styleId="SottotitoloRP">
    <w:name w:val="Sottotitolo RP"/>
    <w:basedOn w:val="Sottotitolo"/>
    <w:qFormat/>
    <w:rsid w:val="00233430"/>
    <w:pPr>
      <w:numPr>
        <w:ilvl w:val="1"/>
      </w:numPr>
      <w:spacing w:before="0" w:after="0"/>
      <w:jc w:val="center"/>
    </w:pPr>
    <w:rPr>
      <w:rFonts w:ascii="Verdana" w:eastAsia="MS Gothic" w:hAnsi="Verdana" w:cstheme="majorBidi"/>
      <w:b w:val="0"/>
      <w:i/>
      <w:iCs/>
      <w:color w:val="000000" w:themeColor="text1"/>
      <w:spacing w:val="15"/>
      <w:lang w:val="it-IT" w:eastAsia="it-IT"/>
    </w:rPr>
  </w:style>
  <w:style w:type="paragraph" w:customStyle="1" w:styleId="xl63">
    <w:name w:val="xl63"/>
    <w:basedOn w:val="Normale"/>
    <w:rsid w:val="00233430"/>
    <w:pPr>
      <w:shd w:val="clear" w:color="000000" w:fill="FFFF00"/>
      <w:spacing w:before="100" w:beforeAutospacing="1" w:after="100" w:afterAutospacing="1"/>
    </w:pPr>
    <w:rPr>
      <w:rFonts w:ascii="Times" w:eastAsiaTheme="minorEastAsia" w:hAnsi="Times"/>
      <w:sz w:val="20"/>
      <w:szCs w:val="20"/>
      <w:lang w:val="it-IT" w:eastAsia="it-IT"/>
    </w:rPr>
  </w:style>
  <w:style w:type="paragraph" w:styleId="Revisione">
    <w:name w:val="Revision"/>
    <w:hidden/>
    <w:uiPriority w:val="99"/>
    <w:semiHidden/>
    <w:rsid w:val="00233430"/>
    <w:pPr>
      <w:spacing w:after="0" w:line="240" w:lineRule="auto"/>
    </w:pPr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attere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atterepredefinitoparagrafo"/>
    <w:link w:val="Sottotitolo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attere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attere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attere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attere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attere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attere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attere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attere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attere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attere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attere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attere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attere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attere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attere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customStyle="1" w:styleId="TitoloRP">
    <w:name w:val="Titolo RP"/>
    <w:basedOn w:val="Intestazione"/>
    <w:qFormat/>
    <w:rsid w:val="00233430"/>
    <w:pPr>
      <w:tabs>
        <w:tab w:val="clear" w:pos="4844"/>
        <w:tab w:val="clear" w:pos="9689"/>
        <w:tab w:val="right" w:pos="9380"/>
      </w:tabs>
      <w:spacing w:before="0" w:after="0"/>
      <w:jc w:val="center"/>
    </w:pPr>
    <w:rPr>
      <w:rFonts w:ascii="Verdana" w:eastAsia="MS Gothic" w:hAnsi="Verdana"/>
      <w:b w:val="0"/>
      <w:smallCaps/>
      <w:sz w:val="36"/>
      <w:szCs w:val="36"/>
      <w:lang w:val="it-IT" w:eastAsia="it-IT"/>
    </w:rPr>
  </w:style>
  <w:style w:type="paragraph" w:customStyle="1" w:styleId="SottotitoloRP">
    <w:name w:val="Sottotitolo RP"/>
    <w:basedOn w:val="Sottotitolo"/>
    <w:qFormat/>
    <w:rsid w:val="00233430"/>
    <w:pPr>
      <w:numPr>
        <w:ilvl w:val="1"/>
      </w:numPr>
      <w:spacing w:before="0" w:after="0"/>
      <w:jc w:val="center"/>
    </w:pPr>
    <w:rPr>
      <w:rFonts w:ascii="Verdana" w:eastAsia="MS Gothic" w:hAnsi="Verdana" w:cstheme="majorBidi"/>
      <w:b w:val="0"/>
      <w:i/>
      <w:iCs/>
      <w:color w:val="000000" w:themeColor="text1"/>
      <w:spacing w:val="15"/>
      <w:lang w:val="it-IT" w:eastAsia="it-IT"/>
    </w:rPr>
  </w:style>
  <w:style w:type="paragraph" w:customStyle="1" w:styleId="xl63">
    <w:name w:val="xl63"/>
    <w:basedOn w:val="Normale"/>
    <w:rsid w:val="00233430"/>
    <w:pPr>
      <w:shd w:val="clear" w:color="000000" w:fill="FFFF00"/>
      <w:spacing w:before="100" w:beforeAutospacing="1" w:after="100" w:afterAutospacing="1"/>
    </w:pPr>
    <w:rPr>
      <w:rFonts w:ascii="Times" w:eastAsiaTheme="minorEastAsia" w:hAnsi="Times"/>
      <w:sz w:val="20"/>
      <w:szCs w:val="20"/>
      <w:lang w:val="it-IT" w:eastAsia="it-IT"/>
    </w:rPr>
  </w:style>
  <w:style w:type="paragraph" w:styleId="Revisione">
    <w:name w:val="Revision"/>
    <w:hidden/>
    <w:uiPriority w:val="99"/>
    <w:semiHidden/>
    <w:rsid w:val="00233430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12" Type="http://schemas.openxmlformats.org/officeDocument/2006/relationships/header" Target="header2.xml"/><Relationship Id="rId7" Type="http://schemas.openxmlformats.org/officeDocument/2006/relationships/footnotes" Target="footnotes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14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7.DOCX</DocumentId>
    <TitleName xmlns="1a6eac5b-2110-4d64-97e7-57d93c1cfa32">Table 7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9CBBAD8F-0857-764D-A157-19E7EF011E2E}"/>
</file>

<file path=customXml/itemProps2.xml><?xml version="1.0" encoding="utf-8"?>
<ds:datastoreItem xmlns:ds="http://schemas.openxmlformats.org/officeDocument/2006/customXml" ds:itemID="{8C495ED8-EC02-4775-8379-A1DFFE6628CC}"/>
</file>

<file path=customXml/itemProps3.xml><?xml version="1.0" encoding="utf-8"?>
<ds:datastoreItem xmlns:ds="http://schemas.openxmlformats.org/officeDocument/2006/customXml" ds:itemID="{B09DABFA-44B9-4F80-9869-3F1B6FF0D776}"/>
</file>

<file path=customXml/itemProps4.xml><?xml version="1.0" encoding="utf-8"?>
<ds:datastoreItem xmlns:ds="http://schemas.openxmlformats.org/officeDocument/2006/customXml" ds:itemID="{135CF7BA-0292-4DA0-B2AE-49B0015B505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2596</Words>
  <Characters>14799</Characters>
  <Application>Microsoft Macintosh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 Paolo Mancuso</dc:creator>
  <cp:lastModifiedBy>Francesco Paolo Mancuso</cp:lastModifiedBy>
  <cp:revision>11</cp:revision>
  <cp:lastPrinted>2013-10-03T12:51:00Z</cp:lastPrinted>
  <dcterms:created xsi:type="dcterms:W3CDTF">2015-11-29T17:41:00Z</dcterms:created>
  <dcterms:modified xsi:type="dcterms:W3CDTF">2016-02-13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